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407F" w:rsidRDefault="0040407F" w:rsidP="001B3E36">
      <w:pPr>
        <w:spacing w:after="0" w:line="240" w:lineRule="auto"/>
        <w:jc w:val="both"/>
        <w:rPr>
          <w:rFonts w:ascii="Calibri" w:hAnsi="Calibri"/>
          <w:b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0F7DE19" wp14:editId="701050C0">
            <wp:simplePos x="0" y="0"/>
            <wp:positionH relativeFrom="margin">
              <wp:align>left</wp:align>
            </wp:positionH>
            <wp:positionV relativeFrom="paragraph">
              <wp:posOffset>534116</wp:posOffset>
            </wp:positionV>
            <wp:extent cx="5895975" cy="2926080"/>
            <wp:effectExtent l="0" t="0" r="9525" b="7620"/>
            <wp:wrapSquare wrapText="bothSides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B3E36" w:rsidRPr="004904BC">
        <w:rPr>
          <w:rFonts w:ascii="Calibri" w:hAnsi="Calibri"/>
          <w:b/>
        </w:rPr>
        <w:t>Supplementary Materials for "</w:t>
      </w:r>
      <w:r w:rsidR="001B3E36" w:rsidRPr="00F21F22">
        <w:t xml:space="preserve"> </w:t>
      </w:r>
      <w:r w:rsidR="001B3E36" w:rsidRPr="00F21F22">
        <w:rPr>
          <w:rFonts w:ascii="Calibri" w:hAnsi="Calibri"/>
          <w:b/>
        </w:rPr>
        <w:t xml:space="preserve">Mapping longitudinal scientific progress, collaboration and impact of the Alzheimer’s disease neuroimaging initiative </w:t>
      </w:r>
      <w:r w:rsidR="001B3E36" w:rsidRPr="004904BC">
        <w:rPr>
          <w:rFonts w:ascii="Calibri" w:hAnsi="Calibri"/>
          <w:b/>
        </w:rPr>
        <w:t xml:space="preserve">" by Xiaohui Yao, </w:t>
      </w:r>
      <w:proofErr w:type="spellStart"/>
      <w:r w:rsidR="001B3E36" w:rsidRPr="004904BC">
        <w:rPr>
          <w:rFonts w:ascii="Calibri" w:hAnsi="Calibri"/>
          <w:b/>
        </w:rPr>
        <w:t>Jingwen</w:t>
      </w:r>
      <w:proofErr w:type="spellEnd"/>
      <w:r w:rsidR="001B3E36" w:rsidRPr="004904BC">
        <w:rPr>
          <w:rFonts w:ascii="Calibri" w:hAnsi="Calibri"/>
          <w:b/>
        </w:rPr>
        <w:t xml:space="preserve"> Yan, Michael </w:t>
      </w:r>
      <w:proofErr w:type="spellStart"/>
      <w:r w:rsidR="001B3E36" w:rsidRPr="004904BC">
        <w:rPr>
          <w:rFonts w:ascii="Calibri" w:hAnsi="Calibri"/>
          <w:b/>
        </w:rPr>
        <w:t>Ginda</w:t>
      </w:r>
      <w:proofErr w:type="spellEnd"/>
      <w:r w:rsidR="001B3E36" w:rsidRPr="004904BC">
        <w:rPr>
          <w:rFonts w:ascii="Calibri" w:hAnsi="Calibri"/>
          <w:b/>
        </w:rPr>
        <w:t xml:space="preserve">, Katy </w:t>
      </w:r>
      <w:proofErr w:type="spellStart"/>
      <w:r w:rsidR="001B3E36" w:rsidRPr="004904BC">
        <w:rPr>
          <w:rFonts w:ascii="Calibri" w:hAnsi="Calibri"/>
          <w:b/>
        </w:rPr>
        <w:t>Börner</w:t>
      </w:r>
      <w:proofErr w:type="spellEnd"/>
      <w:r w:rsidR="001B3E36" w:rsidRPr="004904BC">
        <w:rPr>
          <w:rFonts w:ascii="Calibri" w:hAnsi="Calibri"/>
          <w:b/>
        </w:rPr>
        <w:t xml:space="preserve">, Andrew J. </w:t>
      </w:r>
      <w:proofErr w:type="spellStart"/>
      <w:r w:rsidR="001B3E36" w:rsidRPr="004904BC">
        <w:rPr>
          <w:rFonts w:ascii="Calibri" w:hAnsi="Calibri"/>
          <w:b/>
        </w:rPr>
        <w:t>Saykin</w:t>
      </w:r>
      <w:proofErr w:type="spellEnd"/>
      <w:r w:rsidR="001B3E36" w:rsidRPr="004904BC">
        <w:rPr>
          <w:rFonts w:ascii="Calibri" w:hAnsi="Calibri"/>
          <w:b/>
        </w:rPr>
        <w:t xml:space="preserve">, Li Shen, for the Alzheimer's </w:t>
      </w:r>
      <w:r w:rsidR="001B3E36" w:rsidRPr="00F21F22">
        <w:rPr>
          <w:rFonts w:ascii="Calibri" w:hAnsi="Calibri"/>
          <w:b/>
        </w:rPr>
        <w:t>disease neuroimaging initiative</w:t>
      </w:r>
      <w:r w:rsidR="001B3E36" w:rsidRPr="004904BC">
        <w:rPr>
          <w:rFonts w:ascii="Calibri" w:hAnsi="Calibri"/>
          <w:b/>
        </w:rPr>
        <w:t>.</w:t>
      </w:r>
    </w:p>
    <w:p w:rsidR="001A6A5D" w:rsidRDefault="0040407F" w:rsidP="001A6A5D">
      <w:pPr>
        <w:spacing w:after="0" w:line="240" w:lineRule="auto"/>
        <w:rPr>
          <w:rFonts w:ascii="Calibri" w:hAnsi="Calibri"/>
          <w:b/>
        </w:rPr>
      </w:pPr>
      <w:r>
        <w:rPr>
          <w:noProof/>
        </w:rPr>
        <w:drawing>
          <wp:inline distT="0" distB="0" distL="0" distR="0" wp14:anchorId="3651D9C8" wp14:editId="7D1C8F84">
            <wp:extent cx="5897880" cy="3562350"/>
            <wp:effectExtent l="0" t="0" r="762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1E0907" w:rsidRDefault="001E0907" w:rsidP="001E0907">
      <w:pPr>
        <w:spacing w:after="0" w:line="240" w:lineRule="auto"/>
      </w:pPr>
    </w:p>
    <w:p w:rsidR="00924F91" w:rsidRPr="00F83557" w:rsidRDefault="001E0907" w:rsidP="00F83557">
      <w:pPr>
        <w:spacing w:line="240" w:lineRule="auto"/>
        <w:jc w:val="both"/>
        <w:rPr>
          <w:rFonts w:asciiTheme="minorHAnsi" w:hAnsiTheme="minorHAnsi"/>
        </w:rPr>
      </w:pPr>
      <w:r w:rsidRPr="001A6A5D">
        <w:rPr>
          <w:rFonts w:asciiTheme="minorHAnsi" w:hAnsiTheme="minorHAnsi"/>
          <w:b/>
        </w:rPr>
        <w:t xml:space="preserve">S3 Fig. </w:t>
      </w:r>
      <w:r w:rsidR="007710AD">
        <w:rPr>
          <w:rFonts w:asciiTheme="minorHAnsi" w:hAnsiTheme="minorHAnsi"/>
          <w:b/>
        </w:rPr>
        <w:t>Correlation</w:t>
      </w:r>
      <w:r w:rsidR="00DA3740" w:rsidRPr="00DA3740">
        <w:rPr>
          <w:rFonts w:asciiTheme="minorHAnsi" w:hAnsiTheme="minorHAnsi"/>
          <w:b/>
        </w:rPr>
        <w:t xml:space="preserve"> of SJR to Im</w:t>
      </w:r>
      <w:r w:rsidR="00DA3740">
        <w:rPr>
          <w:rFonts w:asciiTheme="minorHAnsi" w:hAnsiTheme="minorHAnsi"/>
          <w:b/>
        </w:rPr>
        <w:t>pact Factor</w:t>
      </w:r>
      <w:r w:rsidR="007710AD">
        <w:rPr>
          <w:rFonts w:asciiTheme="minorHAnsi" w:hAnsiTheme="minorHAnsi"/>
          <w:b/>
        </w:rPr>
        <w:t xml:space="preserve"> for ADNI publication journals</w:t>
      </w:r>
      <w:r w:rsidRPr="001A6A5D">
        <w:rPr>
          <w:rFonts w:asciiTheme="minorHAnsi" w:hAnsiTheme="minorHAnsi"/>
          <w:b/>
        </w:rPr>
        <w:t xml:space="preserve">. </w:t>
      </w:r>
      <w:r w:rsidRPr="001A6A5D">
        <w:rPr>
          <w:rFonts w:asciiTheme="minorHAnsi" w:hAnsiTheme="minorHAnsi"/>
        </w:rPr>
        <w:t xml:space="preserve">(A) </w:t>
      </w:r>
      <w:proofErr w:type="gramStart"/>
      <w:r w:rsidRPr="001A6A5D">
        <w:rPr>
          <w:rFonts w:asciiTheme="minorHAnsi" w:hAnsiTheme="minorHAnsi"/>
        </w:rPr>
        <w:t>compares</w:t>
      </w:r>
      <w:proofErr w:type="gramEnd"/>
      <w:r w:rsidRPr="001A6A5D">
        <w:rPr>
          <w:rFonts w:asciiTheme="minorHAnsi" w:hAnsiTheme="minorHAnsi"/>
        </w:rPr>
        <w:t xml:space="preserve"> the distribution of the normalized </w:t>
      </w:r>
      <w:proofErr w:type="spellStart"/>
      <w:r w:rsidRPr="001A6A5D">
        <w:rPr>
          <w:rFonts w:asciiTheme="minorHAnsi" w:hAnsiTheme="minorHAnsi"/>
        </w:rPr>
        <w:t>SCImago</w:t>
      </w:r>
      <w:proofErr w:type="spellEnd"/>
      <w:r w:rsidRPr="001A6A5D">
        <w:rPr>
          <w:rFonts w:asciiTheme="minorHAnsi" w:hAnsiTheme="minorHAnsi"/>
        </w:rPr>
        <w:t xml:space="preserve"> Journal Rank (SJR) and Impact Factors (</w:t>
      </w:r>
      <w:proofErr w:type="spellStart"/>
      <w:r w:rsidRPr="001A6A5D">
        <w:rPr>
          <w:rFonts w:asciiTheme="minorHAnsi" w:hAnsiTheme="minorHAnsi"/>
        </w:rPr>
        <w:t>J</w:t>
      </w:r>
      <w:r w:rsidRPr="001A6A5D">
        <w:rPr>
          <w:rFonts w:asciiTheme="minorHAnsi" w:hAnsiTheme="minorHAnsi"/>
          <w:vertAlign w:val="subscript"/>
        </w:rPr>
        <w:t>rank</w:t>
      </w:r>
      <w:r w:rsidRPr="001A6A5D">
        <w:rPr>
          <w:rFonts w:asciiTheme="minorHAnsi" w:hAnsiTheme="minorHAnsi"/>
        </w:rPr>
        <w:t>-J</w:t>
      </w:r>
      <w:r w:rsidRPr="001A6A5D">
        <w:rPr>
          <w:rFonts w:asciiTheme="minorHAnsi" w:hAnsiTheme="minorHAnsi"/>
          <w:vertAlign w:val="subscript"/>
        </w:rPr>
        <w:t>meanrank</w:t>
      </w:r>
      <w:proofErr w:type="spellEnd"/>
      <w:r w:rsidRPr="001A6A5D">
        <w:rPr>
          <w:rFonts w:asciiTheme="minorHAnsi" w:hAnsiTheme="minorHAnsi"/>
        </w:rPr>
        <w:t>/</w:t>
      </w:r>
      <w:proofErr w:type="spellStart"/>
      <w:r w:rsidRPr="001A6A5D">
        <w:rPr>
          <w:rFonts w:asciiTheme="minorHAnsi" w:hAnsiTheme="minorHAnsi"/>
        </w:rPr>
        <w:t>StDev</w:t>
      </w:r>
      <w:proofErr w:type="spellEnd"/>
      <w:r w:rsidRPr="001A6A5D">
        <w:rPr>
          <w:rFonts w:asciiTheme="minorHAnsi" w:hAnsiTheme="minorHAnsi"/>
        </w:rPr>
        <w:t>(</w:t>
      </w:r>
      <w:proofErr w:type="spellStart"/>
      <w:r w:rsidRPr="001A6A5D">
        <w:rPr>
          <w:rFonts w:asciiTheme="minorHAnsi" w:hAnsiTheme="minorHAnsi"/>
        </w:rPr>
        <w:t>J</w:t>
      </w:r>
      <w:r w:rsidRPr="001A6A5D">
        <w:rPr>
          <w:rFonts w:asciiTheme="minorHAnsi" w:hAnsiTheme="minorHAnsi"/>
          <w:vertAlign w:val="subscript"/>
        </w:rPr>
        <w:t>rank</w:t>
      </w:r>
      <w:proofErr w:type="spellEnd"/>
      <w:r w:rsidRPr="001A6A5D">
        <w:rPr>
          <w:rFonts w:asciiTheme="minorHAnsi" w:hAnsiTheme="minorHAnsi"/>
        </w:rPr>
        <w:t>). (B) is a line fit plot of regression analysis of journal SJR and Impact Factor values that are within two standard deviations of the mean difference between SJR and Impact Factor values; the trend line for the plot is a power function with an R-squared of 0.819.</w:t>
      </w:r>
      <w:bookmarkStart w:id="0" w:name="_GoBack"/>
      <w:bookmarkEnd w:id="0"/>
    </w:p>
    <w:sectPr w:rsidR="00924F91" w:rsidRPr="00F835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A72"/>
    <w:rsid w:val="000A7768"/>
    <w:rsid w:val="000B6545"/>
    <w:rsid w:val="001A6A5D"/>
    <w:rsid w:val="001B3E36"/>
    <w:rsid w:val="001E0907"/>
    <w:rsid w:val="003D53EE"/>
    <w:rsid w:val="003F5465"/>
    <w:rsid w:val="0040407F"/>
    <w:rsid w:val="0051591B"/>
    <w:rsid w:val="00546B67"/>
    <w:rsid w:val="007710AD"/>
    <w:rsid w:val="00826D04"/>
    <w:rsid w:val="0087141B"/>
    <w:rsid w:val="00D3127C"/>
    <w:rsid w:val="00DA3740"/>
    <w:rsid w:val="00F15A72"/>
    <w:rsid w:val="00F54AEA"/>
    <w:rsid w:val="00F83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1E9922-A165-4E79-8252-DB1954F88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0907"/>
    <w:pPr>
      <w:spacing w:after="240" w:line="360" w:lineRule="auto"/>
    </w:pPr>
    <w:rPr>
      <w:rFonts w:ascii="Arial" w:eastAsia="Times New Roman" w:hAnsi="Arial" w:cs="Times New Roman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766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ginda\Desktop\ADNI-Journals-YearAggRankStats%20(Autosaved)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ginda\Desktop\ADNI-Journals-YearAggRankStats%20(Autosaved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400"/>
              <a:t>Distribution</a:t>
            </a:r>
            <a:r>
              <a:rPr lang="en-US" sz="1400" baseline="0"/>
              <a:t> of normalized SJR and Impact Factor metrics </a:t>
            </a:r>
            <a:br>
              <a:rPr lang="en-US" sz="1400" baseline="0"/>
            </a:br>
            <a:r>
              <a:rPr lang="en-US" sz="1400" baseline="0"/>
              <a:t>for ADNI publishing journals (2003-2015)</a:t>
            </a:r>
            <a:endParaRPr lang="en-US" sz="1400"/>
          </a:p>
        </c:rich>
      </c:tx>
      <c:layout>
        <c:manualLayout>
          <c:xMode val="edge"/>
          <c:yMode val="edge"/>
          <c:x val="0.13950854700854703"/>
          <c:y val="3.4334763948497852E-3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8.3289084056800591E-2"/>
          <c:y val="0.17954405055591227"/>
          <c:w val="0.87201157547614261"/>
          <c:h val="0.64931850900611676"/>
        </c:manualLayout>
      </c:layout>
      <c:barChart>
        <c:barDir val="col"/>
        <c:grouping val="clustered"/>
        <c:varyColors val="0"/>
        <c:ser>
          <c:idx val="0"/>
          <c:order val="0"/>
          <c:tx>
            <c:v>SJR</c:v>
          </c:tx>
          <c:invertIfNegative val="0"/>
          <c:cat>
            <c:strRef>
              <c:f>Distributions!$X$5:$X$30</c:f>
              <c:strCache>
                <c:ptCount val="26"/>
                <c:pt idx="0">
                  <c:v>-3</c:v>
                </c:pt>
                <c:pt idx="1">
                  <c:v>-2.75</c:v>
                </c:pt>
                <c:pt idx="2">
                  <c:v>-2.5</c:v>
                </c:pt>
                <c:pt idx="3">
                  <c:v>-2.25</c:v>
                </c:pt>
                <c:pt idx="4">
                  <c:v>-2</c:v>
                </c:pt>
                <c:pt idx="5">
                  <c:v>-1.75</c:v>
                </c:pt>
                <c:pt idx="6">
                  <c:v>-1.5</c:v>
                </c:pt>
                <c:pt idx="7">
                  <c:v>-1.25</c:v>
                </c:pt>
                <c:pt idx="8">
                  <c:v>-1</c:v>
                </c:pt>
                <c:pt idx="9">
                  <c:v>-0.75</c:v>
                </c:pt>
                <c:pt idx="10">
                  <c:v>-0.5</c:v>
                </c:pt>
                <c:pt idx="11">
                  <c:v>-0.25</c:v>
                </c:pt>
                <c:pt idx="12">
                  <c:v>0</c:v>
                </c:pt>
                <c:pt idx="13">
                  <c:v>0.25</c:v>
                </c:pt>
                <c:pt idx="14">
                  <c:v>0.5</c:v>
                </c:pt>
                <c:pt idx="15">
                  <c:v>0.75</c:v>
                </c:pt>
                <c:pt idx="16">
                  <c:v>1</c:v>
                </c:pt>
                <c:pt idx="17">
                  <c:v>1.25</c:v>
                </c:pt>
                <c:pt idx="18">
                  <c:v>1.5</c:v>
                </c:pt>
                <c:pt idx="19">
                  <c:v>1.75</c:v>
                </c:pt>
                <c:pt idx="20">
                  <c:v>2</c:v>
                </c:pt>
                <c:pt idx="21">
                  <c:v>2.25</c:v>
                </c:pt>
                <c:pt idx="22">
                  <c:v>2.5</c:v>
                </c:pt>
                <c:pt idx="23">
                  <c:v>2.75</c:v>
                </c:pt>
                <c:pt idx="24">
                  <c:v>3</c:v>
                </c:pt>
                <c:pt idx="25">
                  <c:v>More</c:v>
                </c:pt>
              </c:strCache>
            </c:strRef>
          </c:cat>
          <c:val>
            <c:numRef>
              <c:f>Distributions!$Y$5:$Y$30</c:f>
              <c:numCache>
                <c:formatCode>General</c:formatCode>
                <c:ptCount val="2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2</c:v>
                </c:pt>
                <c:pt idx="9">
                  <c:v>36</c:v>
                </c:pt>
                <c:pt idx="10">
                  <c:v>56</c:v>
                </c:pt>
                <c:pt idx="11">
                  <c:v>53</c:v>
                </c:pt>
                <c:pt idx="12">
                  <c:v>41</c:v>
                </c:pt>
                <c:pt idx="13">
                  <c:v>12</c:v>
                </c:pt>
                <c:pt idx="14">
                  <c:v>20</c:v>
                </c:pt>
                <c:pt idx="15">
                  <c:v>12</c:v>
                </c:pt>
                <c:pt idx="16">
                  <c:v>6</c:v>
                </c:pt>
                <c:pt idx="17">
                  <c:v>3</c:v>
                </c:pt>
                <c:pt idx="18">
                  <c:v>11</c:v>
                </c:pt>
                <c:pt idx="19">
                  <c:v>12</c:v>
                </c:pt>
                <c:pt idx="20">
                  <c:v>4</c:v>
                </c:pt>
                <c:pt idx="21">
                  <c:v>4</c:v>
                </c:pt>
                <c:pt idx="22">
                  <c:v>2</c:v>
                </c:pt>
                <c:pt idx="23">
                  <c:v>1</c:v>
                </c:pt>
                <c:pt idx="24">
                  <c:v>0</c:v>
                </c:pt>
                <c:pt idx="25">
                  <c:v>5</c:v>
                </c:pt>
              </c:numCache>
            </c:numRef>
          </c:val>
        </c:ser>
        <c:ser>
          <c:idx val="1"/>
          <c:order val="1"/>
          <c:tx>
            <c:v>Impact Factor</c:v>
          </c:tx>
          <c:invertIfNegative val="0"/>
          <c:cat>
            <c:strRef>
              <c:f>Distributions!$X$5:$X$30</c:f>
              <c:strCache>
                <c:ptCount val="26"/>
                <c:pt idx="0">
                  <c:v>-3</c:v>
                </c:pt>
                <c:pt idx="1">
                  <c:v>-2.75</c:v>
                </c:pt>
                <c:pt idx="2">
                  <c:v>-2.5</c:v>
                </c:pt>
                <c:pt idx="3">
                  <c:v>-2.25</c:v>
                </c:pt>
                <c:pt idx="4">
                  <c:v>-2</c:v>
                </c:pt>
                <c:pt idx="5">
                  <c:v>-1.75</c:v>
                </c:pt>
                <c:pt idx="6">
                  <c:v>-1.5</c:v>
                </c:pt>
                <c:pt idx="7">
                  <c:v>-1.25</c:v>
                </c:pt>
                <c:pt idx="8">
                  <c:v>-1</c:v>
                </c:pt>
                <c:pt idx="9">
                  <c:v>-0.75</c:v>
                </c:pt>
                <c:pt idx="10">
                  <c:v>-0.5</c:v>
                </c:pt>
                <c:pt idx="11">
                  <c:v>-0.25</c:v>
                </c:pt>
                <c:pt idx="12">
                  <c:v>0</c:v>
                </c:pt>
                <c:pt idx="13">
                  <c:v>0.25</c:v>
                </c:pt>
                <c:pt idx="14">
                  <c:v>0.5</c:v>
                </c:pt>
                <c:pt idx="15">
                  <c:v>0.75</c:v>
                </c:pt>
                <c:pt idx="16">
                  <c:v>1</c:v>
                </c:pt>
                <c:pt idx="17">
                  <c:v>1.25</c:v>
                </c:pt>
                <c:pt idx="18">
                  <c:v>1.5</c:v>
                </c:pt>
                <c:pt idx="19">
                  <c:v>1.75</c:v>
                </c:pt>
                <c:pt idx="20">
                  <c:v>2</c:v>
                </c:pt>
                <c:pt idx="21">
                  <c:v>2.25</c:v>
                </c:pt>
                <c:pt idx="22">
                  <c:v>2.5</c:v>
                </c:pt>
                <c:pt idx="23">
                  <c:v>2.75</c:v>
                </c:pt>
                <c:pt idx="24">
                  <c:v>3</c:v>
                </c:pt>
                <c:pt idx="25">
                  <c:v>More</c:v>
                </c:pt>
              </c:strCache>
            </c:strRef>
          </c:cat>
          <c:val>
            <c:numRef>
              <c:f>Distributions!$Z$5:$Z$30</c:f>
              <c:numCache>
                <c:formatCode>General</c:formatCode>
                <c:ptCount val="2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5</c:v>
                </c:pt>
                <c:pt idx="8">
                  <c:v>16</c:v>
                </c:pt>
                <c:pt idx="9">
                  <c:v>42</c:v>
                </c:pt>
                <c:pt idx="10">
                  <c:v>47</c:v>
                </c:pt>
                <c:pt idx="11">
                  <c:v>43</c:v>
                </c:pt>
                <c:pt idx="12">
                  <c:v>29</c:v>
                </c:pt>
                <c:pt idx="13">
                  <c:v>19</c:v>
                </c:pt>
                <c:pt idx="14">
                  <c:v>24</c:v>
                </c:pt>
                <c:pt idx="15">
                  <c:v>16</c:v>
                </c:pt>
                <c:pt idx="16">
                  <c:v>7</c:v>
                </c:pt>
                <c:pt idx="17">
                  <c:v>10</c:v>
                </c:pt>
                <c:pt idx="18">
                  <c:v>4</c:v>
                </c:pt>
                <c:pt idx="19">
                  <c:v>11</c:v>
                </c:pt>
                <c:pt idx="20">
                  <c:v>5</c:v>
                </c:pt>
                <c:pt idx="21">
                  <c:v>2</c:v>
                </c:pt>
                <c:pt idx="22">
                  <c:v>3</c:v>
                </c:pt>
                <c:pt idx="23">
                  <c:v>0</c:v>
                </c:pt>
                <c:pt idx="24">
                  <c:v>1</c:v>
                </c:pt>
                <c:pt idx="25">
                  <c:v>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285278704"/>
        <c:axId val="285278144"/>
      </c:barChart>
      <c:catAx>
        <c:axId val="2852787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ormalized rank</a:t>
                </a:r>
                <a:r>
                  <a:rPr lang="en-US" baseline="0"/>
                  <a:t> metric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40441584225048782"/>
              <c:y val="0.93458335304653439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285278144"/>
        <c:crosses val="autoZero"/>
        <c:auto val="1"/>
        <c:lblAlgn val="ctr"/>
        <c:lblOffset val="100"/>
        <c:noMultiLvlLbl val="0"/>
      </c:catAx>
      <c:valAx>
        <c:axId val="285278144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# Journals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ln w="6350">
            <a:solidFill>
              <a:schemeClr val="tx1">
                <a:lumMod val="50000"/>
                <a:lumOff val="50000"/>
              </a:schemeClr>
            </a:solidFill>
          </a:ln>
        </c:spPr>
        <c:crossAx val="285278704"/>
        <c:crosses val="autoZero"/>
        <c:crossBetween val="between"/>
      </c:valAx>
    </c:plotArea>
    <c:legend>
      <c:legendPos val="b"/>
      <c:layout>
        <c:manualLayout>
          <c:xMode val="edge"/>
          <c:yMode val="edge"/>
          <c:x val="0.61109327680193815"/>
          <c:y val="0.26115994728126796"/>
          <c:w val="0.21777760952957803"/>
          <c:h val="3.9055968435910957E-2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Impact Factor to SJR value line fit plot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SJR</c:v>
          </c:tx>
          <c:spPr>
            <a:ln w="19050">
              <a:noFill/>
            </a:ln>
          </c:spPr>
          <c:trendline>
            <c:trendlineType val="power"/>
            <c:dispRSqr val="1"/>
            <c:dispEq val="1"/>
            <c:trendlineLbl>
              <c:layout>
                <c:manualLayout>
                  <c:x val="6.7225246173087422E-2"/>
                  <c:y val="0.10927769307351164"/>
                </c:manualLayout>
              </c:layout>
              <c:numFmt formatCode="General" sourceLinked="0"/>
            </c:trendlineLbl>
          </c:trendline>
          <c:xVal>
            <c:numRef>
              <c:f>'Subset-FinalReg'!$D$2:$D$277</c:f>
              <c:numCache>
                <c:formatCode>General</c:formatCode>
                <c:ptCount val="276"/>
                <c:pt idx="0">
                  <c:v>7.87</c:v>
                </c:pt>
                <c:pt idx="1">
                  <c:v>1.36</c:v>
                </c:pt>
                <c:pt idx="2">
                  <c:v>2.4729999999999999</c:v>
                </c:pt>
                <c:pt idx="3">
                  <c:v>1.552</c:v>
                </c:pt>
                <c:pt idx="4">
                  <c:v>1.4119999999999999</c:v>
                </c:pt>
                <c:pt idx="5">
                  <c:v>1.4</c:v>
                </c:pt>
                <c:pt idx="6">
                  <c:v>0.16500000000000001</c:v>
                </c:pt>
                <c:pt idx="7">
                  <c:v>0.23400000000000001</c:v>
                </c:pt>
                <c:pt idx="8">
                  <c:v>0.28199999999999997</c:v>
                </c:pt>
                <c:pt idx="9">
                  <c:v>2.109</c:v>
                </c:pt>
                <c:pt idx="10">
                  <c:v>2.0369999999999999</c:v>
                </c:pt>
                <c:pt idx="11">
                  <c:v>0.44600000000000001</c:v>
                </c:pt>
                <c:pt idx="12">
                  <c:v>1.9650000000000001</c:v>
                </c:pt>
                <c:pt idx="13">
                  <c:v>2.8330000000000002</c:v>
                </c:pt>
                <c:pt idx="14">
                  <c:v>0.63200000000000001</c:v>
                </c:pt>
                <c:pt idx="15">
                  <c:v>0.86699999999999999</c:v>
                </c:pt>
                <c:pt idx="16">
                  <c:v>1.093</c:v>
                </c:pt>
                <c:pt idx="17">
                  <c:v>1.8540000000000001</c:v>
                </c:pt>
                <c:pt idx="18">
                  <c:v>1.044</c:v>
                </c:pt>
                <c:pt idx="19">
                  <c:v>1.6339999999999999</c:v>
                </c:pt>
                <c:pt idx="20">
                  <c:v>1.0920000000000001</c:v>
                </c:pt>
                <c:pt idx="21">
                  <c:v>1.1379999999999999</c:v>
                </c:pt>
                <c:pt idx="22">
                  <c:v>1.44</c:v>
                </c:pt>
                <c:pt idx="23">
                  <c:v>2.597</c:v>
                </c:pt>
                <c:pt idx="24">
                  <c:v>1.145</c:v>
                </c:pt>
                <c:pt idx="25">
                  <c:v>1.6559999999999999</c:v>
                </c:pt>
                <c:pt idx="26">
                  <c:v>1.7889999999999999</c:v>
                </c:pt>
                <c:pt idx="27">
                  <c:v>1.3460000000000001</c:v>
                </c:pt>
                <c:pt idx="28">
                  <c:v>1.3779999999999999</c:v>
                </c:pt>
                <c:pt idx="29">
                  <c:v>1.319</c:v>
                </c:pt>
                <c:pt idx="30">
                  <c:v>1.5069999999999999</c:v>
                </c:pt>
                <c:pt idx="31">
                  <c:v>1.7170000000000001</c:v>
                </c:pt>
                <c:pt idx="32">
                  <c:v>1.4059999999999999</c:v>
                </c:pt>
                <c:pt idx="33">
                  <c:v>1.41</c:v>
                </c:pt>
                <c:pt idx="34">
                  <c:v>2.0529999999999999</c:v>
                </c:pt>
                <c:pt idx="35">
                  <c:v>1.625</c:v>
                </c:pt>
                <c:pt idx="36">
                  <c:v>2.093</c:v>
                </c:pt>
                <c:pt idx="37">
                  <c:v>1.5</c:v>
                </c:pt>
                <c:pt idx="38">
                  <c:v>2.0049999999999999</c:v>
                </c:pt>
                <c:pt idx="39">
                  <c:v>1.262</c:v>
                </c:pt>
                <c:pt idx="40">
                  <c:v>1.3120000000000001</c:v>
                </c:pt>
                <c:pt idx="41">
                  <c:v>1.518</c:v>
                </c:pt>
                <c:pt idx="42">
                  <c:v>1.8220000000000001</c:v>
                </c:pt>
                <c:pt idx="43">
                  <c:v>1.458</c:v>
                </c:pt>
                <c:pt idx="44">
                  <c:v>1.8080000000000001</c:v>
                </c:pt>
                <c:pt idx="45">
                  <c:v>5.4630000000000001</c:v>
                </c:pt>
                <c:pt idx="46">
                  <c:v>2.8860000000000001</c:v>
                </c:pt>
                <c:pt idx="47">
                  <c:v>2.4239999999999999</c:v>
                </c:pt>
                <c:pt idx="48">
                  <c:v>1.986</c:v>
                </c:pt>
                <c:pt idx="49">
                  <c:v>1.627</c:v>
                </c:pt>
                <c:pt idx="50">
                  <c:v>2.5760000000000001</c:v>
                </c:pt>
                <c:pt idx="51">
                  <c:v>1.734</c:v>
                </c:pt>
                <c:pt idx="52">
                  <c:v>2.1</c:v>
                </c:pt>
                <c:pt idx="53">
                  <c:v>2.024</c:v>
                </c:pt>
                <c:pt idx="54">
                  <c:v>1.9059999999999999</c:v>
                </c:pt>
                <c:pt idx="55">
                  <c:v>2.6720000000000002</c:v>
                </c:pt>
                <c:pt idx="56">
                  <c:v>5.3230000000000004</c:v>
                </c:pt>
                <c:pt idx="57">
                  <c:v>2.2330000000000001</c:v>
                </c:pt>
                <c:pt idx="58">
                  <c:v>1.897</c:v>
                </c:pt>
                <c:pt idx="59">
                  <c:v>1.8620000000000001</c:v>
                </c:pt>
                <c:pt idx="60">
                  <c:v>2.843</c:v>
                </c:pt>
                <c:pt idx="61">
                  <c:v>2.831</c:v>
                </c:pt>
                <c:pt idx="62">
                  <c:v>1.6879999999999999</c:v>
                </c:pt>
                <c:pt idx="63">
                  <c:v>2.4790000000000001</c:v>
                </c:pt>
                <c:pt idx="64">
                  <c:v>2.0249999999999999</c:v>
                </c:pt>
                <c:pt idx="65">
                  <c:v>2.6579999999999999</c:v>
                </c:pt>
                <c:pt idx="66">
                  <c:v>4.37</c:v>
                </c:pt>
                <c:pt idx="67">
                  <c:v>2.0630000000000002</c:v>
                </c:pt>
                <c:pt idx="68">
                  <c:v>2.5</c:v>
                </c:pt>
                <c:pt idx="69">
                  <c:v>1.7410000000000001</c:v>
                </c:pt>
                <c:pt idx="70">
                  <c:v>2.2200000000000002</c:v>
                </c:pt>
                <c:pt idx="71">
                  <c:v>2.5190000000000001</c:v>
                </c:pt>
                <c:pt idx="72">
                  <c:v>2.141</c:v>
                </c:pt>
                <c:pt idx="73">
                  <c:v>2.5299999999999998</c:v>
                </c:pt>
                <c:pt idx="74">
                  <c:v>2.0550000000000002</c:v>
                </c:pt>
                <c:pt idx="75">
                  <c:v>1.8180000000000001</c:v>
                </c:pt>
                <c:pt idx="76">
                  <c:v>3.0470000000000002</c:v>
                </c:pt>
                <c:pt idx="77">
                  <c:v>1.583</c:v>
                </c:pt>
                <c:pt idx="78">
                  <c:v>2.9129999999999998</c:v>
                </c:pt>
                <c:pt idx="79">
                  <c:v>3.2250000000000001</c:v>
                </c:pt>
                <c:pt idx="80">
                  <c:v>2.3919999999999999</c:v>
                </c:pt>
                <c:pt idx="81">
                  <c:v>1.9339999999999999</c:v>
                </c:pt>
                <c:pt idx="82">
                  <c:v>3.9129999999999998</c:v>
                </c:pt>
                <c:pt idx="83">
                  <c:v>1.7529999999999999</c:v>
                </c:pt>
                <c:pt idx="84">
                  <c:v>2.5659999999999998</c:v>
                </c:pt>
                <c:pt idx="85">
                  <c:v>2.105</c:v>
                </c:pt>
                <c:pt idx="86">
                  <c:v>2.7040000000000002</c:v>
                </c:pt>
                <c:pt idx="87">
                  <c:v>2.5830000000000002</c:v>
                </c:pt>
                <c:pt idx="88">
                  <c:v>2.5779999999999998</c:v>
                </c:pt>
                <c:pt idx="89">
                  <c:v>2.6989999999999998</c:v>
                </c:pt>
                <c:pt idx="90">
                  <c:v>2.2730000000000001</c:v>
                </c:pt>
                <c:pt idx="91">
                  <c:v>2.44</c:v>
                </c:pt>
                <c:pt idx="92">
                  <c:v>3.399</c:v>
                </c:pt>
                <c:pt idx="93">
                  <c:v>2.5579999999999998</c:v>
                </c:pt>
                <c:pt idx="94">
                  <c:v>2.1880000000000002</c:v>
                </c:pt>
                <c:pt idx="95">
                  <c:v>3.012</c:v>
                </c:pt>
                <c:pt idx="96">
                  <c:v>4.9809999999999999</c:v>
                </c:pt>
                <c:pt idx="97">
                  <c:v>3.2669999999999999</c:v>
                </c:pt>
                <c:pt idx="98">
                  <c:v>1.9390000000000001</c:v>
                </c:pt>
                <c:pt idx="99">
                  <c:v>2.964</c:v>
                </c:pt>
                <c:pt idx="100">
                  <c:v>2.419</c:v>
                </c:pt>
                <c:pt idx="101">
                  <c:v>2.8660000000000001</c:v>
                </c:pt>
                <c:pt idx="102">
                  <c:v>2.7930000000000001</c:v>
                </c:pt>
                <c:pt idx="103">
                  <c:v>3.13</c:v>
                </c:pt>
                <c:pt idx="104">
                  <c:v>3.1240000000000001</c:v>
                </c:pt>
                <c:pt idx="105">
                  <c:v>2.7869999999999999</c:v>
                </c:pt>
                <c:pt idx="106">
                  <c:v>3.25</c:v>
                </c:pt>
                <c:pt idx="107">
                  <c:v>3.0750000000000002</c:v>
                </c:pt>
                <c:pt idx="108">
                  <c:v>2.5640000000000001</c:v>
                </c:pt>
                <c:pt idx="109">
                  <c:v>2.8119999999999998</c:v>
                </c:pt>
                <c:pt idx="110">
                  <c:v>2.9630000000000001</c:v>
                </c:pt>
                <c:pt idx="111">
                  <c:v>3.093</c:v>
                </c:pt>
                <c:pt idx="112">
                  <c:v>3.0569999999999999</c:v>
                </c:pt>
                <c:pt idx="113">
                  <c:v>3.681</c:v>
                </c:pt>
                <c:pt idx="114">
                  <c:v>2.8109999999999999</c:v>
                </c:pt>
                <c:pt idx="115">
                  <c:v>2.67</c:v>
                </c:pt>
                <c:pt idx="116">
                  <c:v>3.6669999999999998</c:v>
                </c:pt>
                <c:pt idx="117">
                  <c:v>2.8380000000000001</c:v>
                </c:pt>
                <c:pt idx="118">
                  <c:v>3.1669999999999998</c:v>
                </c:pt>
                <c:pt idx="119">
                  <c:v>2.6560000000000001</c:v>
                </c:pt>
                <c:pt idx="120">
                  <c:v>7.5279999999999996</c:v>
                </c:pt>
                <c:pt idx="121">
                  <c:v>3.7989999999999999</c:v>
                </c:pt>
                <c:pt idx="122">
                  <c:v>3.5939999999999999</c:v>
                </c:pt>
                <c:pt idx="123">
                  <c:v>2.8250000000000002</c:v>
                </c:pt>
                <c:pt idx="124">
                  <c:v>2.6880000000000002</c:v>
                </c:pt>
                <c:pt idx="125">
                  <c:v>2.7970000000000002</c:v>
                </c:pt>
                <c:pt idx="126">
                  <c:v>2.6669999999999998</c:v>
                </c:pt>
                <c:pt idx="127">
                  <c:v>4.62</c:v>
                </c:pt>
                <c:pt idx="128">
                  <c:v>4.9619999999999997</c:v>
                </c:pt>
                <c:pt idx="129">
                  <c:v>2.9590000000000001</c:v>
                </c:pt>
                <c:pt idx="130">
                  <c:v>3.39</c:v>
                </c:pt>
                <c:pt idx="131">
                  <c:v>3.464</c:v>
                </c:pt>
                <c:pt idx="132">
                  <c:v>2.9769999999999999</c:v>
                </c:pt>
                <c:pt idx="133">
                  <c:v>4.9290000000000003</c:v>
                </c:pt>
                <c:pt idx="134">
                  <c:v>3.6539999999999999</c:v>
                </c:pt>
                <c:pt idx="135">
                  <c:v>2.9670000000000001</c:v>
                </c:pt>
                <c:pt idx="136">
                  <c:v>3.234</c:v>
                </c:pt>
                <c:pt idx="137">
                  <c:v>3.589</c:v>
                </c:pt>
                <c:pt idx="138">
                  <c:v>4.0739999999999998</c:v>
                </c:pt>
                <c:pt idx="139">
                  <c:v>6.3440000000000003</c:v>
                </c:pt>
                <c:pt idx="140">
                  <c:v>3.5190000000000001</c:v>
                </c:pt>
                <c:pt idx="141">
                  <c:v>2.9119999999999999</c:v>
                </c:pt>
                <c:pt idx="142">
                  <c:v>3.2610000000000001</c:v>
                </c:pt>
                <c:pt idx="143">
                  <c:v>3.7370000000000001</c:v>
                </c:pt>
                <c:pt idx="144">
                  <c:v>3.3420000000000001</c:v>
                </c:pt>
                <c:pt idx="145">
                  <c:v>2.9630000000000001</c:v>
                </c:pt>
                <c:pt idx="146">
                  <c:v>3.1019999999999999</c:v>
                </c:pt>
                <c:pt idx="147">
                  <c:v>3.35</c:v>
                </c:pt>
                <c:pt idx="148">
                  <c:v>3.5339999999999998</c:v>
                </c:pt>
                <c:pt idx="149">
                  <c:v>6.7469999999999999</c:v>
                </c:pt>
                <c:pt idx="150">
                  <c:v>3.6429999999999998</c:v>
                </c:pt>
                <c:pt idx="151">
                  <c:v>3.73</c:v>
                </c:pt>
                <c:pt idx="152">
                  <c:v>3.355</c:v>
                </c:pt>
                <c:pt idx="153">
                  <c:v>3.92</c:v>
                </c:pt>
                <c:pt idx="154">
                  <c:v>3.6120000000000001</c:v>
                </c:pt>
                <c:pt idx="155">
                  <c:v>4.0919999999999996</c:v>
                </c:pt>
                <c:pt idx="156">
                  <c:v>3.3849999999999998</c:v>
                </c:pt>
                <c:pt idx="157">
                  <c:v>5.694</c:v>
                </c:pt>
                <c:pt idx="158">
                  <c:v>3.468</c:v>
                </c:pt>
                <c:pt idx="159">
                  <c:v>4.4109999999999996</c:v>
                </c:pt>
                <c:pt idx="160">
                  <c:v>3.5339999999999998</c:v>
                </c:pt>
                <c:pt idx="161">
                  <c:v>4.1310000000000002</c:v>
                </c:pt>
                <c:pt idx="162">
                  <c:v>6.9080000000000004</c:v>
                </c:pt>
                <c:pt idx="163">
                  <c:v>3.5</c:v>
                </c:pt>
                <c:pt idx="164">
                  <c:v>4.351</c:v>
                </c:pt>
                <c:pt idx="165">
                  <c:v>3.5110000000000001</c:v>
                </c:pt>
                <c:pt idx="166">
                  <c:v>3.2240000000000002</c:v>
                </c:pt>
                <c:pt idx="167">
                  <c:v>3.5470000000000002</c:v>
                </c:pt>
                <c:pt idx="168">
                  <c:v>4.0270000000000001</c:v>
                </c:pt>
                <c:pt idx="169">
                  <c:v>3.8889999999999998</c:v>
                </c:pt>
                <c:pt idx="170">
                  <c:v>7.2709999999999999</c:v>
                </c:pt>
                <c:pt idx="171">
                  <c:v>4.2160000000000002</c:v>
                </c:pt>
                <c:pt idx="172">
                  <c:v>3.6760000000000002</c:v>
                </c:pt>
                <c:pt idx="173">
                  <c:v>4.4240000000000004</c:v>
                </c:pt>
                <c:pt idx="174">
                  <c:v>3.7450000000000001</c:v>
                </c:pt>
                <c:pt idx="175">
                  <c:v>5.7389999999999999</c:v>
                </c:pt>
                <c:pt idx="176">
                  <c:v>4.0869999999999997</c:v>
                </c:pt>
                <c:pt idx="177">
                  <c:v>6.1319999999999997</c:v>
                </c:pt>
                <c:pt idx="178">
                  <c:v>4.1509999999999998</c:v>
                </c:pt>
                <c:pt idx="179">
                  <c:v>5.5590000000000002</c:v>
                </c:pt>
                <c:pt idx="180">
                  <c:v>3.5390000000000001</c:v>
                </c:pt>
                <c:pt idx="181">
                  <c:v>4.5650000000000004</c:v>
                </c:pt>
                <c:pt idx="182">
                  <c:v>5.1529999999999996</c:v>
                </c:pt>
                <c:pt idx="183">
                  <c:v>4.3479999999999999</c:v>
                </c:pt>
                <c:pt idx="184">
                  <c:v>4.2350000000000003</c:v>
                </c:pt>
                <c:pt idx="185">
                  <c:v>4.8239999999999998</c:v>
                </c:pt>
                <c:pt idx="186">
                  <c:v>4</c:v>
                </c:pt>
                <c:pt idx="187">
                  <c:v>3.9790000000000001</c:v>
                </c:pt>
                <c:pt idx="188">
                  <c:v>3.8039999999999998</c:v>
                </c:pt>
                <c:pt idx="189">
                  <c:v>4.0250000000000004</c:v>
                </c:pt>
                <c:pt idx="190">
                  <c:v>3.6880000000000002</c:v>
                </c:pt>
                <c:pt idx="191">
                  <c:v>4.3639999999999999</c:v>
                </c:pt>
                <c:pt idx="192">
                  <c:v>4.2690000000000001</c:v>
                </c:pt>
                <c:pt idx="193">
                  <c:v>4.8529999999999998</c:v>
                </c:pt>
                <c:pt idx="194">
                  <c:v>4.4359999999999999</c:v>
                </c:pt>
                <c:pt idx="195">
                  <c:v>4.1740000000000004</c:v>
                </c:pt>
                <c:pt idx="196">
                  <c:v>6.3570000000000002</c:v>
                </c:pt>
                <c:pt idx="197">
                  <c:v>5.4279999999999999</c:v>
                </c:pt>
                <c:pt idx="198">
                  <c:v>5.0129999999999999</c:v>
                </c:pt>
                <c:pt idx="199">
                  <c:v>4.7640000000000002</c:v>
                </c:pt>
                <c:pt idx="200">
                  <c:v>5.8949999999999996</c:v>
                </c:pt>
                <c:pt idx="201">
                  <c:v>4.6970000000000001</c:v>
                </c:pt>
                <c:pt idx="202">
                  <c:v>8.1669999999999998</c:v>
                </c:pt>
                <c:pt idx="203">
                  <c:v>4.91</c:v>
                </c:pt>
                <c:pt idx="204">
                  <c:v>5.9370000000000003</c:v>
                </c:pt>
                <c:pt idx="205">
                  <c:v>4.5979999999999999</c:v>
                </c:pt>
                <c:pt idx="206">
                  <c:v>6.2519999999999998</c:v>
                </c:pt>
                <c:pt idx="207">
                  <c:v>4.2610000000000001</c:v>
                </c:pt>
                <c:pt idx="208">
                  <c:v>5.407</c:v>
                </c:pt>
                <c:pt idx="209">
                  <c:v>5.726</c:v>
                </c:pt>
                <c:pt idx="210">
                  <c:v>5.62</c:v>
                </c:pt>
                <c:pt idx="211">
                  <c:v>5.1630000000000003</c:v>
                </c:pt>
                <c:pt idx="212">
                  <c:v>4.9240000000000004</c:v>
                </c:pt>
                <c:pt idx="213">
                  <c:v>4.3369999999999997</c:v>
                </c:pt>
                <c:pt idx="214">
                  <c:v>5.0090000000000003</c:v>
                </c:pt>
                <c:pt idx="215">
                  <c:v>5.8490000000000002</c:v>
                </c:pt>
                <c:pt idx="216">
                  <c:v>5.9690000000000003</c:v>
                </c:pt>
                <c:pt idx="217">
                  <c:v>4.9710000000000001</c:v>
                </c:pt>
                <c:pt idx="218">
                  <c:v>6.2140000000000004</c:v>
                </c:pt>
                <c:pt idx="219">
                  <c:v>5.5369999999999999</c:v>
                </c:pt>
                <c:pt idx="220">
                  <c:v>4.3899999999999997</c:v>
                </c:pt>
                <c:pt idx="221">
                  <c:v>6.2560000000000002</c:v>
                </c:pt>
                <c:pt idx="222">
                  <c:v>5.2169999999999996</c:v>
                </c:pt>
                <c:pt idx="223">
                  <c:v>5.5519999999999996</c:v>
                </c:pt>
                <c:pt idx="224">
                  <c:v>5.58</c:v>
                </c:pt>
                <c:pt idx="225">
                  <c:v>5.5629999999999997</c:v>
                </c:pt>
                <c:pt idx="226">
                  <c:v>5.7850000000000001</c:v>
                </c:pt>
                <c:pt idx="227">
                  <c:v>5.383</c:v>
                </c:pt>
                <c:pt idx="228">
                  <c:v>6.867</c:v>
                </c:pt>
                <c:pt idx="229">
                  <c:v>6.0629999999999997</c:v>
                </c:pt>
                <c:pt idx="230">
                  <c:v>6.8780000000000001</c:v>
                </c:pt>
                <c:pt idx="231">
                  <c:v>5.8109999999999999</c:v>
                </c:pt>
                <c:pt idx="232">
                  <c:v>9.4320000000000004</c:v>
                </c:pt>
                <c:pt idx="233">
                  <c:v>5.6180000000000003</c:v>
                </c:pt>
                <c:pt idx="234">
                  <c:v>4.859</c:v>
                </c:pt>
                <c:pt idx="235">
                  <c:v>6.1660000000000004</c:v>
                </c:pt>
                <c:pt idx="236">
                  <c:v>10.103</c:v>
                </c:pt>
                <c:pt idx="237">
                  <c:v>9.6379999999999999</c:v>
                </c:pt>
                <c:pt idx="238">
                  <c:v>6.9240000000000004</c:v>
                </c:pt>
                <c:pt idx="239">
                  <c:v>6.3810000000000002</c:v>
                </c:pt>
                <c:pt idx="240">
                  <c:v>6.1890000000000001</c:v>
                </c:pt>
                <c:pt idx="241">
                  <c:v>9.7710000000000008</c:v>
                </c:pt>
                <c:pt idx="242">
                  <c:v>9.1959999999999997</c:v>
                </c:pt>
                <c:pt idx="243">
                  <c:v>6.8070000000000004</c:v>
                </c:pt>
                <c:pt idx="244">
                  <c:v>7.1079999999999997</c:v>
                </c:pt>
                <c:pt idx="245">
                  <c:v>6.6340000000000003</c:v>
                </c:pt>
                <c:pt idx="246">
                  <c:v>5.9020000000000001</c:v>
                </c:pt>
                <c:pt idx="247">
                  <c:v>8.1660000000000004</c:v>
                </c:pt>
                <c:pt idx="248">
                  <c:v>7.8029999999999999</c:v>
                </c:pt>
                <c:pt idx="249">
                  <c:v>9.2319999999999993</c:v>
                </c:pt>
                <c:pt idx="250">
                  <c:v>7.008</c:v>
                </c:pt>
                <c:pt idx="251">
                  <c:v>9.4719999999999995</c:v>
                </c:pt>
                <c:pt idx="252">
                  <c:v>7.2709999999999999</c:v>
                </c:pt>
                <c:pt idx="253">
                  <c:v>6.3730000000000002</c:v>
                </c:pt>
                <c:pt idx="254">
                  <c:v>9.49</c:v>
                </c:pt>
                <c:pt idx="255">
                  <c:v>7.5839999999999996</c:v>
                </c:pt>
                <c:pt idx="256">
                  <c:v>9.2469999999999999</c:v>
                </c:pt>
                <c:pt idx="257">
                  <c:v>9.4570000000000007</c:v>
                </c:pt>
                <c:pt idx="258">
                  <c:v>9.3170000000000002</c:v>
                </c:pt>
                <c:pt idx="259">
                  <c:v>8.8740000000000006</c:v>
                </c:pt>
                <c:pt idx="260">
                  <c:v>9.6029999999999998</c:v>
                </c:pt>
                <c:pt idx="261">
                  <c:v>7.6849999999999996</c:v>
                </c:pt>
                <c:pt idx="262">
                  <c:v>9.9770000000000003</c:v>
                </c:pt>
                <c:pt idx="263">
                  <c:v>9.7769999999999992</c:v>
                </c:pt>
                <c:pt idx="264">
                  <c:v>8.1850000000000005</c:v>
                </c:pt>
                <c:pt idx="265">
                  <c:v>8.0169999999999995</c:v>
                </c:pt>
                <c:pt idx="266">
                  <c:v>14.976000000000001</c:v>
                </c:pt>
                <c:pt idx="267">
                  <c:v>10.255000000000001</c:v>
                </c:pt>
                <c:pt idx="268">
                  <c:v>8.3030000000000008</c:v>
                </c:pt>
                <c:pt idx="269">
                  <c:v>12.007999999999999</c:v>
                </c:pt>
                <c:pt idx="270">
                  <c:v>8.2490000000000006</c:v>
                </c:pt>
                <c:pt idx="271">
                  <c:v>8.1720000000000006</c:v>
                </c:pt>
                <c:pt idx="272">
                  <c:v>8.3119999999999994</c:v>
                </c:pt>
                <c:pt idx="273">
                  <c:v>10.762</c:v>
                </c:pt>
                <c:pt idx="274">
                  <c:v>9.32</c:v>
                </c:pt>
                <c:pt idx="275">
                  <c:v>10.301</c:v>
                </c:pt>
              </c:numCache>
            </c:numRef>
          </c:xVal>
          <c:yVal>
            <c:numRef>
              <c:f>'Subset-FinalReg'!$C$2:$C$277</c:f>
              <c:numCache>
                <c:formatCode>General</c:formatCode>
                <c:ptCount val="276"/>
                <c:pt idx="0">
                  <c:v>8.5879999999999992</c:v>
                </c:pt>
                <c:pt idx="1">
                  <c:v>1.9059999999999999</c:v>
                </c:pt>
                <c:pt idx="2">
                  <c:v>2.9289999999999998</c:v>
                </c:pt>
                <c:pt idx="3">
                  <c:v>1.873</c:v>
                </c:pt>
                <c:pt idx="4">
                  <c:v>1.5649999999999999</c:v>
                </c:pt>
                <c:pt idx="5">
                  <c:v>1.39</c:v>
                </c:pt>
                <c:pt idx="6">
                  <c:v>0.13600000000000001</c:v>
                </c:pt>
                <c:pt idx="7">
                  <c:v>0.14199999999999999</c:v>
                </c:pt>
                <c:pt idx="8">
                  <c:v>0.14499999999999999</c:v>
                </c:pt>
                <c:pt idx="9">
                  <c:v>1.9550000000000001</c:v>
                </c:pt>
                <c:pt idx="10">
                  <c:v>1.847</c:v>
                </c:pt>
                <c:pt idx="11">
                  <c:v>0.22900000000000001</c:v>
                </c:pt>
                <c:pt idx="12">
                  <c:v>1.629</c:v>
                </c:pt>
                <c:pt idx="13">
                  <c:v>2.4900000000000002</c:v>
                </c:pt>
                <c:pt idx="14">
                  <c:v>0.28499999999999998</c:v>
                </c:pt>
                <c:pt idx="15">
                  <c:v>0.504</c:v>
                </c:pt>
                <c:pt idx="16">
                  <c:v>0.71499999999999997</c:v>
                </c:pt>
                <c:pt idx="17">
                  <c:v>1.4039999999999999</c:v>
                </c:pt>
                <c:pt idx="18">
                  <c:v>0.57099999999999995</c:v>
                </c:pt>
                <c:pt idx="19">
                  <c:v>1.1240000000000001</c:v>
                </c:pt>
                <c:pt idx="20">
                  <c:v>0.53400000000000003</c:v>
                </c:pt>
                <c:pt idx="21">
                  <c:v>0.57099999999999995</c:v>
                </c:pt>
                <c:pt idx="22">
                  <c:v>0.79600000000000004</c:v>
                </c:pt>
                <c:pt idx="23">
                  <c:v>1.915</c:v>
                </c:pt>
                <c:pt idx="24">
                  <c:v>0.41</c:v>
                </c:pt>
                <c:pt idx="25">
                  <c:v>0.90500000000000003</c:v>
                </c:pt>
                <c:pt idx="26">
                  <c:v>1.0189999999999999</c:v>
                </c:pt>
                <c:pt idx="27">
                  <c:v>0.56799999999999995</c:v>
                </c:pt>
                <c:pt idx="28">
                  <c:v>0.57899999999999996</c:v>
                </c:pt>
                <c:pt idx="29">
                  <c:v>0.52</c:v>
                </c:pt>
                <c:pt idx="30">
                  <c:v>0.68200000000000005</c:v>
                </c:pt>
                <c:pt idx="31">
                  <c:v>0.89200000000000002</c:v>
                </c:pt>
                <c:pt idx="32">
                  <c:v>0.57799999999999996</c:v>
                </c:pt>
                <c:pt idx="33">
                  <c:v>0.57799999999999996</c:v>
                </c:pt>
                <c:pt idx="34">
                  <c:v>1.2170000000000001</c:v>
                </c:pt>
                <c:pt idx="35">
                  <c:v>0.77800000000000002</c:v>
                </c:pt>
                <c:pt idx="36">
                  <c:v>1.24</c:v>
                </c:pt>
                <c:pt idx="37">
                  <c:v>0.629</c:v>
                </c:pt>
                <c:pt idx="38">
                  <c:v>1.113</c:v>
                </c:pt>
                <c:pt idx="39">
                  <c:v>0.35799999999999998</c:v>
                </c:pt>
                <c:pt idx="40">
                  <c:v>0.40600000000000003</c:v>
                </c:pt>
                <c:pt idx="41">
                  <c:v>0.61099999999999999</c:v>
                </c:pt>
                <c:pt idx="42">
                  <c:v>0.89900000000000002</c:v>
                </c:pt>
                <c:pt idx="43">
                  <c:v>0.49199999999999999</c:v>
                </c:pt>
                <c:pt idx="44">
                  <c:v>0.84</c:v>
                </c:pt>
                <c:pt idx="45">
                  <c:v>4.4640000000000004</c:v>
                </c:pt>
                <c:pt idx="46">
                  <c:v>1.8839999999999999</c:v>
                </c:pt>
                <c:pt idx="47">
                  <c:v>1.4119999999999999</c:v>
                </c:pt>
                <c:pt idx="48">
                  <c:v>0.96599999999999997</c:v>
                </c:pt>
                <c:pt idx="49">
                  <c:v>0.60699999999999998</c:v>
                </c:pt>
                <c:pt idx="50">
                  <c:v>1.5469999999999999</c:v>
                </c:pt>
                <c:pt idx="51">
                  <c:v>0.70099999999999996</c:v>
                </c:pt>
                <c:pt idx="52">
                  <c:v>1.0609999999999999</c:v>
                </c:pt>
                <c:pt idx="53">
                  <c:v>0.98399999999999999</c:v>
                </c:pt>
                <c:pt idx="54">
                  <c:v>0.85</c:v>
                </c:pt>
                <c:pt idx="55">
                  <c:v>1.611</c:v>
                </c:pt>
                <c:pt idx="56">
                  <c:v>4.2590000000000003</c:v>
                </c:pt>
                <c:pt idx="57">
                  <c:v>1.163</c:v>
                </c:pt>
                <c:pt idx="58">
                  <c:v>0.82499999999999996</c:v>
                </c:pt>
                <c:pt idx="59">
                  <c:v>0.79</c:v>
                </c:pt>
                <c:pt idx="60">
                  <c:v>1.7589999999999999</c:v>
                </c:pt>
                <c:pt idx="61">
                  <c:v>1.7350000000000001</c:v>
                </c:pt>
                <c:pt idx="62">
                  <c:v>0.58799999999999997</c:v>
                </c:pt>
                <c:pt idx="63">
                  <c:v>1.3740000000000001</c:v>
                </c:pt>
                <c:pt idx="64">
                  <c:v>0.91300000000000003</c:v>
                </c:pt>
                <c:pt idx="65">
                  <c:v>1.5369999999999999</c:v>
                </c:pt>
                <c:pt idx="66">
                  <c:v>3.2480000000000002</c:v>
                </c:pt>
                <c:pt idx="67">
                  <c:v>0.92500000000000004</c:v>
                </c:pt>
                <c:pt idx="68">
                  <c:v>1.3580000000000001</c:v>
                </c:pt>
                <c:pt idx="69">
                  <c:v>0.59</c:v>
                </c:pt>
                <c:pt idx="70">
                  <c:v>1.0680000000000001</c:v>
                </c:pt>
                <c:pt idx="71">
                  <c:v>1.365</c:v>
                </c:pt>
                <c:pt idx="72">
                  <c:v>0.98299999999999998</c:v>
                </c:pt>
                <c:pt idx="73">
                  <c:v>1.37</c:v>
                </c:pt>
                <c:pt idx="74">
                  <c:v>0.89500000000000002</c:v>
                </c:pt>
                <c:pt idx="75">
                  <c:v>0.65600000000000003</c:v>
                </c:pt>
                <c:pt idx="76">
                  <c:v>1.885</c:v>
                </c:pt>
                <c:pt idx="77">
                  <c:v>0.40799999999999997</c:v>
                </c:pt>
                <c:pt idx="78">
                  <c:v>1.7370000000000001</c:v>
                </c:pt>
                <c:pt idx="79">
                  <c:v>2.0379999999999998</c:v>
                </c:pt>
                <c:pt idx="80">
                  <c:v>1.202</c:v>
                </c:pt>
                <c:pt idx="81">
                  <c:v>0.74</c:v>
                </c:pt>
                <c:pt idx="82">
                  <c:v>2.7090000000000001</c:v>
                </c:pt>
                <c:pt idx="83">
                  <c:v>0.51700000000000002</c:v>
                </c:pt>
                <c:pt idx="84">
                  <c:v>1.329</c:v>
                </c:pt>
                <c:pt idx="85">
                  <c:v>0.86</c:v>
                </c:pt>
                <c:pt idx="86">
                  <c:v>1.4139999999999999</c:v>
                </c:pt>
                <c:pt idx="87">
                  <c:v>1.2789999999999999</c:v>
                </c:pt>
                <c:pt idx="88">
                  <c:v>1.2669999999999999</c:v>
                </c:pt>
                <c:pt idx="89">
                  <c:v>1.3819999999999999</c:v>
                </c:pt>
                <c:pt idx="90">
                  <c:v>0.94</c:v>
                </c:pt>
                <c:pt idx="91">
                  <c:v>1.095</c:v>
                </c:pt>
                <c:pt idx="92">
                  <c:v>2.0510000000000002</c:v>
                </c:pt>
                <c:pt idx="93">
                  <c:v>1.198</c:v>
                </c:pt>
                <c:pt idx="94">
                  <c:v>0.82499999999999996</c:v>
                </c:pt>
                <c:pt idx="95">
                  <c:v>1.609</c:v>
                </c:pt>
                <c:pt idx="96">
                  <c:v>3.5760000000000001</c:v>
                </c:pt>
                <c:pt idx="97">
                  <c:v>1.835</c:v>
                </c:pt>
                <c:pt idx="98">
                  <c:v>0.503</c:v>
                </c:pt>
                <c:pt idx="99">
                  <c:v>1.5129999999999999</c:v>
                </c:pt>
                <c:pt idx="100">
                  <c:v>0.96799999999999997</c:v>
                </c:pt>
                <c:pt idx="101">
                  <c:v>1.409</c:v>
                </c:pt>
                <c:pt idx="102">
                  <c:v>1.325</c:v>
                </c:pt>
                <c:pt idx="103">
                  <c:v>1.653</c:v>
                </c:pt>
                <c:pt idx="104">
                  <c:v>1.6020000000000001</c:v>
                </c:pt>
                <c:pt idx="105">
                  <c:v>1.224</c:v>
                </c:pt>
                <c:pt idx="106">
                  <c:v>1.6830000000000001</c:v>
                </c:pt>
                <c:pt idx="107">
                  <c:v>1.4770000000000001</c:v>
                </c:pt>
                <c:pt idx="108">
                  <c:v>0.93200000000000005</c:v>
                </c:pt>
                <c:pt idx="109">
                  <c:v>1.1759999999999999</c:v>
                </c:pt>
                <c:pt idx="110">
                  <c:v>1.3160000000000001</c:v>
                </c:pt>
                <c:pt idx="111">
                  <c:v>1.431</c:v>
                </c:pt>
                <c:pt idx="112">
                  <c:v>1.395</c:v>
                </c:pt>
                <c:pt idx="113">
                  <c:v>2.0179999999999998</c:v>
                </c:pt>
                <c:pt idx="114">
                  <c:v>1.1319999999999999</c:v>
                </c:pt>
                <c:pt idx="115">
                  <c:v>0.98399999999999999</c:v>
                </c:pt>
                <c:pt idx="116">
                  <c:v>1.98</c:v>
                </c:pt>
                <c:pt idx="117">
                  <c:v>1.141</c:v>
                </c:pt>
                <c:pt idx="118">
                  <c:v>1.4690000000000001</c:v>
                </c:pt>
                <c:pt idx="119">
                  <c:v>0.93799999999999994</c:v>
                </c:pt>
                <c:pt idx="120">
                  <c:v>5.7919999999999998</c:v>
                </c:pt>
                <c:pt idx="121">
                  <c:v>2.0630000000000002</c:v>
                </c:pt>
                <c:pt idx="122">
                  <c:v>1.8580000000000001</c:v>
                </c:pt>
                <c:pt idx="123">
                  <c:v>1.081</c:v>
                </c:pt>
                <c:pt idx="124">
                  <c:v>0.91400000000000003</c:v>
                </c:pt>
                <c:pt idx="125">
                  <c:v>1.0229999999999999</c:v>
                </c:pt>
                <c:pt idx="126">
                  <c:v>0.88500000000000001</c:v>
                </c:pt>
                <c:pt idx="127">
                  <c:v>2.8239999999999998</c:v>
                </c:pt>
                <c:pt idx="128">
                  <c:v>3.165</c:v>
                </c:pt>
                <c:pt idx="129">
                  <c:v>1.117</c:v>
                </c:pt>
                <c:pt idx="130">
                  <c:v>1.5329999999999999</c:v>
                </c:pt>
                <c:pt idx="131">
                  <c:v>1.577</c:v>
                </c:pt>
                <c:pt idx="132">
                  <c:v>1.077</c:v>
                </c:pt>
                <c:pt idx="133">
                  <c:v>3.004</c:v>
                </c:pt>
                <c:pt idx="134">
                  <c:v>1.728</c:v>
                </c:pt>
                <c:pt idx="135">
                  <c:v>1.0389999999999999</c:v>
                </c:pt>
                <c:pt idx="136">
                  <c:v>1.3</c:v>
                </c:pt>
                <c:pt idx="137">
                  <c:v>1.627</c:v>
                </c:pt>
                <c:pt idx="138">
                  <c:v>2.1110000000000002</c:v>
                </c:pt>
                <c:pt idx="139">
                  <c:v>4.3639999999999999</c:v>
                </c:pt>
                <c:pt idx="140">
                  <c:v>1.524</c:v>
                </c:pt>
                <c:pt idx="141">
                  <c:v>0.90800000000000003</c:v>
                </c:pt>
                <c:pt idx="142">
                  <c:v>1.2549999999999999</c:v>
                </c:pt>
                <c:pt idx="143">
                  <c:v>1.7210000000000001</c:v>
                </c:pt>
                <c:pt idx="144">
                  <c:v>1.3109999999999999</c:v>
                </c:pt>
                <c:pt idx="145">
                  <c:v>0.93</c:v>
                </c:pt>
                <c:pt idx="146">
                  <c:v>1.0649999999999999</c:v>
                </c:pt>
                <c:pt idx="147">
                  <c:v>1.27</c:v>
                </c:pt>
                <c:pt idx="148">
                  <c:v>1.4319999999999999</c:v>
                </c:pt>
                <c:pt idx="149">
                  <c:v>4.6429999999999998</c:v>
                </c:pt>
                <c:pt idx="150">
                  <c:v>1.512</c:v>
                </c:pt>
                <c:pt idx="151">
                  <c:v>1.5940000000000001</c:v>
                </c:pt>
                <c:pt idx="152">
                  <c:v>1.2190000000000001</c:v>
                </c:pt>
                <c:pt idx="153">
                  <c:v>1.774</c:v>
                </c:pt>
                <c:pt idx="154">
                  <c:v>1.4450000000000001</c:v>
                </c:pt>
                <c:pt idx="155">
                  <c:v>1.9239999999999999</c:v>
                </c:pt>
                <c:pt idx="156">
                  <c:v>1.1870000000000001</c:v>
                </c:pt>
                <c:pt idx="157">
                  <c:v>3.46</c:v>
                </c:pt>
                <c:pt idx="158">
                  <c:v>1.234</c:v>
                </c:pt>
                <c:pt idx="159">
                  <c:v>2.1579999999999999</c:v>
                </c:pt>
                <c:pt idx="160">
                  <c:v>1.2749999999999999</c:v>
                </c:pt>
                <c:pt idx="161">
                  <c:v>1.8560000000000001</c:v>
                </c:pt>
                <c:pt idx="162">
                  <c:v>4.6130000000000004</c:v>
                </c:pt>
                <c:pt idx="163">
                  <c:v>1.1890000000000001</c:v>
                </c:pt>
                <c:pt idx="164">
                  <c:v>2.0379999999999998</c:v>
                </c:pt>
                <c:pt idx="165">
                  <c:v>1.1910000000000001</c:v>
                </c:pt>
                <c:pt idx="166">
                  <c:v>0.89600000000000002</c:v>
                </c:pt>
                <c:pt idx="167">
                  <c:v>1.198</c:v>
                </c:pt>
                <c:pt idx="168">
                  <c:v>1.6339999999999999</c:v>
                </c:pt>
                <c:pt idx="169">
                  <c:v>1.4950000000000001</c:v>
                </c:pt>
                <c:pt idx="170">
                  <c:v>4.8570000000000002</c:v>
                </c:pt>
                <c:pt idx="171">
                  <c:v>1.7889999999999999</c:v>
                </c:pt>
                <c:pt idx="172">
                  <c:v>1.232</c:v>
                </c:pt>
                <c:pt idx="173">
                  <c:v>1.946</c:v>
                </c:pt>
                <c:pt idx="174">
                  <c:v>1.2649999999999999</c:v>
                </c:pt>
                <c:pt idx="175">
                  <c:v>3.2490000000000001</c:v>
                </c:pt>
                <c:pt idx="176">
                  <c:v>1.5920000000000001</c:v>
                </c:pt>
                <c:pt idx="177">
                  <c:v>3.6349999999999998</c:v>
                </c:pt>
                <c:pt idx="178">
                  <c:v>1.6479999999999999</c:v>
                </c:pt>
                <c:pt idx="179">
                  <c:v>3.052</c:v>
                </c:pt>
                <c:pt idx="180">
                  <c:v>1.0229999999999999</c:v>
                </c:pt>
                <c:pt idx="181">
                  <c:v>2.048</c:v>
                </c:pt>
                <c:pt idx="182">
                  <c:v>2.613</c:v>
                </c:pt>
                <c:pt idx="183">
                  <c:v>1.8080000000000001</c:v>
                </c:pt>
                <c:pt idx="184">
                  <c:v>1.679</c:v>
                </c:pt>
                <c:pt idx="185">
                  <c:v>2.2610000000000001</c:v>
                </c:pt>
                <c:pt idx="186">
                  <c:v>1.4370000000000001</c:v>
                </c:pt>
                <c:pt idx="187">
                  <c:v>1.415</c:v>
                </c:pt>
                <c:pt idx="188">
                  <c:v>1.224</c:v>
                </c:pt>
                <c:pt idx="189">
                  <c:v>1.4379999999999999</c:v>
                </c:pt>
                <c:pt idx="190">
                  <c:v>1.0660000000000001</c:v>
                </c:pt>
                <c:pt idx="191">
                  <c:v>1.6559999999999999</c:v>
                </c:pt>
                <c:pt idx="192">
                  <c:v>1.5369999999999999</c:v>
                </c:pt>
                <c:pt idx="193">
                  <c:v>2.1059999999999999</c:v>
                </c:pt>
                <c:pt idx="194">
                  <c:v>1.6879999999999999</c:v>
                </c:pt>
                <c:pt idx="195">
                  <c:v>1.411</c:v>
                </c:pt>
                <c:pt idx="196">
                  <c:v>3.5489999999999999</c:v>
                </c:pt>
                <c:pt idx="197">
                  <c:v>2.6139999999999999</c:v>
                </c:pt>
                <c:pt idx="198">
                  <c:v>2.1989999999999998</c:v>
                </c:pt>
                <c:pt idx="199">
                  <c:v>1.8959999999999999</c:v>
                </c:pt>
                <c:pt idx="200">
                  <c:v>3.0230000000000001</c:v>
                </c:pt>
                <c:pt idx="201">
                  <c:v>1.8240000000000001</c:v>
                </c:pt>
                <c:pt idx="202">
                  <c:v>5.2910000000000004</c:v>
                </c:pt>
                <c:pt idx="203">
                  <c:v>2.024</c:v>
                </c:pt>
                <c:pt idx="204">
                  <c:v>3.0059999999999998</c:v>
                </c:pt>
                <c:pt idx="205">
                  <c:v>1.657</c:v>
                </c:pt>
                <c:pt idx="206">
                  <c:v>3.2719999999999998</c:v>
                </c:pt>
                <c:pt idx="207">
                  <c:v>1.2809999999999999</c:v>
                </c:pt>
                <c:pt idx="208">
                  <c:v>2.415</c:v>
                </c:pt>
                <c:pt idx="209">
                  <c:v>2.6960000000000002</c:v>
                </c:pt>
                <c:pt idx="210">
                  <c:v>2.573</c:v>
                </c:pt>
                <c:pt idx="211">
                  <c:v>2.0640000000000001</c:v>
                </c:pt>
                <c:pt idx="212">
                  <c:v>1.823</c:v>
                </c:pt>
                <c:pt idx="213">
                  <c:v>1.1339999999999999</c:v>
                </c:pt>
                <c:pt idx="214">
                  <c:v>1.7689999999999999</c:v>
                </c:pt>
                <c:pt idx="215">
                  <c:v>2.5409999999999999</c:v>
                </c:pt>
                <c:pt idx="216">
                  <c:v>2.5350000000000001</c:v>
                </c:pt>
                <c:pt idx="217">
                  <c:v>1.5309999999999999</c:v>
                </c:pt>
                <c:pt idx="218">
                  <c:v>2.76</c:v>
                </c:pt>
                <c:pt idx="219">
                  <c:v>2.08</c:v>
                </c:pt>
                <c:pt idx="220">
                  <c:v>0.92800000000000005</c:v>
                </c:pt>
                <c:pt idx="221">
                  <c:v>2.7930000000000001</c:v>
                </c:pt>
                <c:pt idx="222">
                  <c:v>1.742</c:v>
                </c:pt>
                <c:pt idx="223">
                  <c:v>2.0680000000000001</c:v>
                </c:pt>
                <c:pt idx="224">
                  <c:v>2.0089999999999999</c:v>
                </c:pt>
                <c:pt idx="225">
                  <c:v>1.9510000000000001</c:v>
                </c:pt>
                <c:pt idx="226">
                  <c:v>2.1429999999999998</c:v>
                </c:pt>
                <c:pt idx="227">
                  <c:v>1.704</c:v>
                </c:pt>
                <c:pt idx="228">
                  <c:v>3.1480000000000001</c:v>
                </c:pt>
                <c:pt idx="229">
                  <c:v>2.3149999999999999</c:v>
                </c:pt>
                <c:pt idx="230">
                  <c:v>3.117</c:v>
                </c:pt>
                <c:pt idx="231">
                  <c:v>2.0350000000000001</c:v>
                </c:pt>
                <c:pt idx="232">
                  <c:v>5.6520000000000001</c:v>
                </c:pt>
                <c:pt idx="233">
                  <c:v>1.7949999999999999</c:v>
                </c:pt>
                <c:pt idx="234">
                  <c:v>0.97199999999999998</c:v>
                </c:pt>
                <c:pt idx="235">
                  <c:v>2.1880000000000002</c:v>
                </c:pt>
                <c:pt idx="236">
                  <c:v>6.0970000000000004</c:v>
                </c:pt>
                <c:pt idx="237">
                  <c:v>5.5839999999999996</c:v>
                </c:pt>
                <c:pt idx="238">
                  <c:v>2.847</c:v>
                </c:pt>
                <c:pt idx="239">
                  <c:v>2.1320000000000001</c:v>
                </c:pt>
                <c:pt idx="240">
                  <c:v>1.9379999999999999</c:v>
                </c:pt>
                <c:pt idx="241">
                  <c:v>5.5030000000000001</c:v>
                </c:pt>
                <c:pt idx="242">
                  <c:v>4.8259999999999996</c:v>
                </c:pt>
                <c:pt idx="243">
                  <c:v>2.423</c:v>
                </c:pt>
                <c:pt idx="244">
                  <c:v>2.7149999999999999</c:v>
                </c:pt>
                <c:pt idx="245">
                  <c:v>2.1619999999999999</c:v>
                </c:pt>
                <c:pt idx="246">
                  <c:v>1.4279999999999999</c:v>
                </c:pt>
                <c:pt idx="247">
                  <c:v>3.6909999999999998</c:v>
                </c:pt>
                <c:pt idx="248">
                  <c:v>3.3149999999999999</c:v>
                </c:pt>
                <c:pt idx="249">
                  <c:v>4.7220000000000004</c:v>
                </c:pt>
                <c:pt idx="250">
                  <c:v>2.4849999999999999</c:v>
                </c:pt>
                <c:pt idx="251">
                  <c:v>4.9130000000000003</c:v>
                </c:pt>
                <c:pt idx="252">
                  <c:v>2.6949999999999998</c:v>
                </c:pt>
                <c:pt idx="253">
                  <c:v>1.788</c:v>
                </c:pt>
                <c:pt idx="254">
                  <c:v>4.8159999999999998</c:v>
                </c:pt>
                <c:pt idx="255">
                  <c:v>2.8260000000000001</c:v>
                </c:pt>
                <c:pt idx="256">
                  <c:v>4.4690000000000003</c:v>
                </c:pt>
                <c:pt idx="257">
                  <c:v>4.58</c:v>
                </c:pt>
                <c:pt idx="258">
                  <c:v>4.4169999999999998</c:v>
                </c:pt>
                <c:pt idx="259">
                  <c:v>3.9039999999999999</c:v>
                </c:pt>
                <c:pt idx="260">
                  <c:v>4.6020000000000003</c:v>
                </c:pt>
                <c:pt idx="261">
                  <c:v>2.657</c:v>
                </c:pt>
                <c:pt idx="262">
                  <c:v>4.9459999999999997</c:v>
                </c:pt>
                <c:pt idx="263">
                  <c:v>4.7430000000000003</c:v>
                </c:pt>
                <c:pt idx="264">
                  <c:v>2.968</c:v>
                </c:pt>
                <c:pt idx="265">
                  <c:v>2.6560000000000001</c:v>
                </c:pt>
                <c:pt idx="266">
                  <c:v>9.5839999999999996</c:v>
                </c:pt>
                <c:pt idx="267">
                  <c:v>4.7750000000000004</c:v>
                </c:pt>
                <c:pt idx="268">
                  <c:v>2.7749999999999999</c:v>
                </c:pt>
                <c:pt idx="269">
                  <c:v>6.4630000000000001</c:v>
                </c:pt>
                <c:pt idx="270">
                  <c:v>2.6930000000000001</c:v>
                </c:pt>
                <c:pt idx="271">
                  <c:v>2.601</c:v>
                </c:pt>
                <c:pt idx="272">
                  <c:v>2.66</c:v>
                </c:pt>
                <c:pt idx="273">
                  <c:v>4.79</c:v>
                </c:pt>
                <c:pt idx="274">
                  <c:v>3.29</c:v>
                </c:pt>
                <c:pt idx="275">
                  <c:v>4.190000000000000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1325504"/>
        <c:axId val="221326064"/>
        <c:extLst>
          <c:ext xmlns:c15="http://schemas.microsoft.com/office/drawing/2012/chart" uri="{02D57815-91ED-43cb-92C2-25804820EDAC}">
            <c15:filteredScatterSeries>
              <c15:ser>
                <c:idx val="1"/>
                <c:order val="1"/>
                <c:tx>
                  <c:v>Predicted SJR</c:v>
                </c:tx>
                <c:spPr>
                  <a:ln w="19050">
                    <a:noFill/>
                  </a:ln>
                </c:spPr>
                <c:xVal>
                  <c:numRef>
                    <c:extLst>
                      <c:ext uri="{02D57815-91ED-43cb-92C2-25804820EDAC}">
                        <c15:formulaRef>
                          <c15:sqref>'Subset-FinalReg'!$D$2:$D$277</c15:sqref>
                        </c15:formulaRef>
                      </c:ext>
                    </c:extLst>
                    <c:numCache>
                      <c:formatCode>General</c:formatCode>
                      <c:ptCount val="276"/>
                      <c:pt idx="0">
                        <c:v>7.87</c:v>
                      </c:pt>
                      <c:pt idx="1">
                        <c:v>1.36</c:v>
                      </c:pt>
                      <c:pt idx="2">
                        <c:v>2.4729999999999999</c:v>
                      </c:pt>
                      <c:pt idx="3">
                        <c:v>1.552</c:v>
                      </c:pt>
                      <c:pt idx="4">
                        <c:v>1.4119999999999999</c:v>
                      </c:pt>
                      <c:pt idx="5">
                        <c:v>1.4</c:v>
                      </c:pt>
                      <c:pt idx="6">
                        <c:v>0.16500000000000001</c:v>
                      </c:pt>
                      <c:pt idx="7">
                        <c:v>0.23400000000000001</c:v>
                      </c:pt>
                      <c:pt idx="8">
                        <c:v>0.28199999999999997</c:v>
                      </c:pt>
                      <c:pt idx="9">
                        <c:v>2.109</c:v>
                      </c:pt>
                      <c:pt idx="10">
                        <c:v>2.0369999999999999</c:v>
                      </c:pt>
                      <c:pt idx="11">
                        <c:v>0.44600000000000001</c:v>
                      </c:pt>
                      <c:pt idx="12">
                        <c:v>1.9650000000000001</c:v>
                      </c:pt>
                      <c:pt idx="13">
                        <c:v>2.8330000000000002</c:v>
                      </c:pt>
                      <c:pt idx="14">
                        <c:v>0.63200000000000001</c:v>
                      </c:pt>
                      <c:pt idx="15">
                        <c:v>0.86699999999999999</c:v>
                      </c:pt>
                      <c:pt idx="16">
                        <c:v>1.093</c:v>
                      </c:pt>
                      <c:pt idx="17">
                        <c:v>1.8540000000000001</c:v>
                      </c:pt>
                      <c:pt idx="18">
                        <c:v>1.044</c:v>
                      </c:pt>
                      <c:pt idx="19">
                        <c:v>1.6339999999999999</c:v>
                      </c:pt>
                      <c:pt idx="20">
                        <c:v>1.0920000000000001</c:v>
                      </c:pt>
                      <c:pt idx="21">
                        <c:v>1.1379999999999999</c:v>
                      </c:pt>
                      <c:pt idx="22">
                        <c:v>1.44</c:v>
                      </c:pt>
                      <c:pt idx="23">
                        <c:v>2.597</c:v>
                      </c:pt>
                      <c:pt idx="24">
                        <c:v>1.145</c:v>
                      </c:pt>
                      <c:pt idx="25">
                        <c:v>1.6559999999999999</c:v>
                      </c:pt>
                      <c:pt idx="26">
                        <c:v>1.7889999999999999</c:v>
                      </c:pt>
                      <c:pt idx="27">
                        <c:v>1.3460000000000001</c:v>
                      </c:pt>
                      <c:pt idx="28">
                        <c:v>1.3779999999999999</c:v>
                      </c:pt>
                      <c:pt idx="29">
                        <c:v>1.319</c:v>
                      </c:pt>
                      <c:pt idx="30">
                        <c:v>1.5069999999999999</c:v>
                      </c:pt>
                      <c:pt idx="31">
                        <c:v>1.7170000000000001</c:v>
                      </c:pt>
                      <c:pt idx="32">
                        <c:v>1.4059999999999999</c:v>
                      </c:pt>
                      <c:pt idx="33">
                        <c:v>1.41</c:v>
                      </c:pt>
                      <c:pt idx="34">
                        <c:v>2.0529999999999999</c:v>
                      </c:pt>
                      <c:pt idx="35">
                        <c:v>1.625</c:v>
                      </c:pt>
                      <c:pt idx="36">
                        <c:v>2.093</c:v>
                      </c:pt>
                      <c:pt idx="37">
                        <c:v>1.5</c:v>
                      </c:pt>
                      <c:pt idx="38">
                        <c:v>2.0049999999999999</c:v>
                      </c:pt>
                      <c:pt idx="39">
                        <c:v>1.262</c:v>
                      </c:pt>
                      <c:pt idx="40">
                        <c:v>1.3120000000000001</c:v>
                      </c:pt>
                      <c:pt idx="41">
                        <c:v>1.518</c:v>
                      </c:pt>
                      <c:pt idx="42">
                        <c:v>1.8220000000000001</c:v>
                      </c:pt>
                      <c:pt idx="43">
                        <c:v>1.458</c:v>
                      </c:pt>
                      <c:pt idx="44">
                        <c:v>1.8080000000000001</c:v>
                      </c:pt>
                      <c:pt idx="45">
                        <c:v>5.4630000000000001</c:v>
                      </c:pt>
                      <c:pt idx="46">
                        <c:v>2.8860000000000001</c:v>
                      </c:pt>
                      <c:pt idx="47">
                        <c:v>2.4239999999999999</c:v>
                      </c:pt>
                      <c:pt idx="48">
                        <c:v>1.986</c:v>
                      </c:pt>
                      <c:pt idx="49">
                        <c:v>1.627</c:v>
                      </c:pt>
                      <c:pt idx="50">
                        <c:v>2.5760000000000001</c:v>
                      </c:pt>
                      <c:pt idx="51">
                        <c:v>1.734</c:v>
                      </c:pt>
                      <c:pt idx="52">
                        <c:v>2.1</c:v>
                      </c:pt>
                      <c:pt idx="53">
                        <c:v>2.024</c:v>
                      </c:pt>
                      <c:pt idx="54">
                        <c:v>1.9059999999999999</c:v>
                      </c:pt>
                      <c:pt idx="55">
                        <c:v>2.6720000000000002</c:v>
                      </c:pt>
                      <c:pt idx="56">
                        <c:v>5.3230000000000004</c:v>
                      </c:pt>
                      <c:pt idx="57">
                        <c:v>2.2330000000000001</c:v>
                      </c:pt>
                      <c:pt idx="58">
                        <c:v>1.897</c:v>
                      </c:pt>
                      <c:pt idx="59">
                        <c:v>1.8620000000000001</c:v>
                      </c:pt>
                      <c:pt idx="60">
                        <c:v>2.843</c:v>
                      </c:pt>
                      <c:pt idx="61">
                        <c:v>2.831</c:v>
                      </c:pt>
                      <c:pt idx="62">
                        <c:v>1.6879999999999999</c:v>
                      </c:pt>
                      <c:pt idx="63">
                        <c:v>2.4790000000000001</c:v>
                      </c:pt>
                      <c:pt idx="64">
                        <c:v>2.0249999999999999</c:v>
                      </c:pt>
                      <c:pt idx="65">
                        <c:v>2.6579999999999999</c:v>
                      </c:pt>
                      <c:pt idx="66">
                        <c:v>4.37</c:v>
                      </c:pt>
                      <c:pt idx="67">
                        <c:v>2.0630000000000002</c:v>
                      </c:pt>
                      <c:pt idx="68">
                        <c:v>2.5</c:v>
                      </c:pt>
                      <c:pt idx="69">
                        <c:v>1.7410000000000001</c:v>
                      </c:pt>
                      <c:pt idx="70">
                        <c:v>2.2200000000000002</c:v>
                      </c:pt>
                      <c:pt idx="71">
                        <c:v>2.5190000000000001</c:v>
                      </c:pt>
                      <c:pt idx="72">
                        <c:v>2.141</c:v>
                      </c:pt>
                      <c:pt idx="73">
                        <c:v>2.5299999999999998</c:v>
                      </c:pt>
                      <c:pt idx="74">
                        <c:v>2.0550000000000002</c:v>
                      </c:pt>
                      <c:pt idx="75">
                        <c:v>1.8180000000000001</c:v>
                      </c:pt>
                      <c:pt idx="76">
                        <c:v>3.0470000000000002</c:v>
                      </c:pt>
                      <c:pt idx="77">
                        <c:v>1.583</c:v>
                      </c:pt>
                      <c:pt idx="78">
                        <c:v>2.9129999999999998</c:v>
                      </c:pt>
                      <c:pt idx="79">
                        <c:v>3.2250000000000001</c:v>
                      </c:pt>
                      <c:pt idx="80">
                        <c:v>2.3919999999999999</c:v>
                      </c:pt>
                      <c:pt idx="81">
                        <c:v>1.9339999999999999</c:v>
                      </c:pt>
                      <c:pt idx="82">
                        <c:v>3.9129999999999998</c:v>
                      </c:pt>
                      <c:pt idx="83">
                        <c:v>1.7529999999999999</c:v>
                      </c:pt>
                      <c:pt idx="84">
                        <c:v>2.5659999999999998</c:v>
                      </c:pt>
                      <c:pt idx="85">
                        <c:v>2.105</c:v>
                      </c:pt>
                      <c:pt idx="86">
                        <c:v>2.7040000000000002</c:v>
                      </c:pt>
                      <c:pt idx="87">
                        <c:v>2.5830000000000002</c:v>
                      </c:pt>
                      <c:pt idx="88">
                        <c:v>2.5779999999999998</c:v>
                      </c:pt>
                      <c:pt idx="89">
                        <c:v>2.6989999999999998</c:v>
                      </c:pt>
                      <c:pt idx="90">
                        <c:v>2.2730000000000001</c:v>
                      </c:pt>
                      <c:pt idx="91">
                        <c:v>2.44</c:v>
                      </c:pt>
                      <c:pt idx="92">
                        <c:v>3.399</c:v>
                      </c:pt>
                      <c:pt idx="93">
                        <c:v>2.5579999999999998</c:v>
                      </c:pt>
                      <c:pt idx="94">
                        <c:v>2.1880000000000002</c:v>
                      </c:pt>
                      <c:pt idx="95">
                        <c:v>3.012</c:v>
                      </c:pt>
                      <c:pt idx="96">
                        <c:v>4.9809999999999999</c:v>
                      </c:pt>
                      <c:pt idx="97">
                        <c:v>3.2669999999999999</c:v>
                      </c:pt>
                      <c:pt idx="98">
                        <c:v>1.9390000000000001</c:v>
                      </c:pt>
                      <c:pt idx="99">
                        <c:v>2.964</c:v>
                      </c:pt>
                      <c:pt idx="100">
                        <c:v>2.419</c:v>
                      </c:pt>
                      <c:pt idx="101">
                        <c:v>2.8660000000000001</c:v>
                      </c:pt>
                      <c:pt idx="102">
                        <c:v>2.7930000000000001</c:v>
                      </c:pt>
                      <c:pt idx="103">
                        <c:v>3.13</c:v>
                      </c:pt>
                      <c:pt idx="104">
                        <c:v>3.1240000000000001</c:v>
                      </c:pt>
                      <c:pt idx="105">
                        <c:v>2.7869999999999999</c:v>
                      </c:pt>
                      <c:pt idx="106">
                        <c:v>3.25</c:v>
                      </c:pt>
                      <c:pt idx="107">
                        <c:v>3.0750000000000002</c:v>
                      </c:pt>
                      <c:pt idx="108">
                        <c:v>2.5640000000000001</c:v>
                      </c:pt>
                      <c:pt idx="109">
                        <c:v>2.8119999999999998</c:v>
                      </c:pt>
                      <c:pt idx="110">
                        <c:v>2.9630000000000001</c:v>
                      </c:pt>
                      <c:pt idx="111">
                        <c:v>3.093</c:v>
                      </c:pt>
                      <c:pt idx="112">
                        <c:v>3.0569999999999999</c:v>
                      </c:pt>
                      <c:pt idx="113">
                        <c:v>3.681</c:v>
                      </c:pt>
                      <c:pt idx="114">
                        <c:v>2.8109999999999999</c:v>
                      </c:pt>
                      <c:pt idx="115">
                        <c:v>2.67</c:v>
                      </c:pt>
                      <c:pt idx="116">
                        <c:v>3.6669999999999998</c:v>
                      </c:pt>
                      <c:pt idx="117">
                        <c:v>2.8380000000000001</c:v>
                      </c:pt>
                      <c:pt idx="118">
                        <c:v>3.1669999999999998</c:v>
                      </c:pt>
                      <c:pt idx="119">
                        <c:v>2.6560000000000001</c:v>
                      </c:pt>
                      <c:pt idx="120">
                        <c:v>7.5279999999999996</c:v>
                      </c:pt>
                      <c:pt idx="121">
                        <c:v>3.7989999999999999</c:v>
                      </c:pt>
                      <c:pt idx="122">
                        <c:v>3.5939999999999999</c:v>
                      </c:pt>
                      <c:pt idx="123">
                        <c:v>2.8250000000000002</c:v>
                      </c:pt>
                      <c:pt idx="124">
                        <c:v>2.6880000000000002</c:v>
                      </c:pt>
                      <c:pt idx="125">
                        <c:v>2.7970000000000002</c:v>
                      </c:pt>
                      <c:pt idx="126">
                        <c:v>2.6669999999999998</c:v>
                      </c:pt>
                      <c:pt idx="127">
                        <c:v>4.62</c:v>
                      </c:pt>
                      <c:pt idx="128">
                        <c:v>4.9619999999999997</c:v>
                      </c:pt>
                      <c:pt idx="129">
                        <c:v>2.9590000000000001</c:v>
                      </c:pt>
                      <c:pt idx="130">
                        <c:v>3.39</c:v>
                      </c:pt>
                      <c:pt idx="131">
                        <c:v>3.464</c:v>
                      </c:pt>
                      <c:pt idx="132">
                        <c:v>2.9769999999999999</c:v>
                      </c:pt>
                      <c:pt idx="133">
                        <c:v>4.9290000000000003</c:v>
                      </c:pt>
                      <c:pt idx="134">
                        <c:v>3.6539999999999999</c:v>
                      </c:pt>
                      <c:pt idx="135">
                        <c:v>2.9670000000000001</c:v>
                      </c:pt>
                      <c:pt idx="136">
                        <c:v>3.234</c:v>
                      </c:pt>
                      <c:pt idx="137">
                        <c:v>3.589</c:v>
                      </c:pt>
                      <c:pt idx="138">
                        <c:v>4.0739999999999998</c:v>
                      </c:pt>
                      <c:pt idx="139">
                        <c:v>6.3440000000000003</c:v>
                      </c:pt>
                      <c:pt idx="140">
                        <c:v>3.5190000000000001</c:v>
                      </c:pt>
                      <c:pt idx="141">
                        <c:v>2.9119999999999999</c:v>
                      </c:pt>
                      <c:pt idx="142">
                        <c:v>3.2610000000000001</c:v>
                      </c:pt>
                      <c:pt idx="143">
                        <c:v>3.7370000000000001</c:v>
                      </c:pt>
                      <c:pt idx="144">
                        <c:v>3.3420000000000001</c:v>
                      </c:pt>
                      <c:pt idx="145">
                        <c:v>2.9630000000000001</c:v>
                      </c:pt>
                      <c:pt idx="146">
                        <c:v>3.1019999999999999</c:v>
                      </c:pt>
                      <c:pt idx="147">
                        <c:v>3.35</c:v>
                      </c:pt>
                      <c:pt idx="148">
                        <c:v>3.5339999999999998</c:v>
                      </c:pt>
                      <c:pt idx="149">
                        <c:v>6.7469999999999999</c:v>
                      </c:pt>
                      <c:pt idx="150">
                        <c:v>3.6429999999999998</c:v>
                      </c:pt>
                      <c:pt idx="151">
                        <c:v>3.73</c:v>
                      </c:pt>
                      <c:pt idx="152">
                        <c:v>3.355</c:v>
                      </c:pt>
                      <c:pt idx="153">
                        <c:v>3.92</c:v>
                      </c:pt>
                      <c:pt idx="154">
                        <c:v>3.6120000000000001</c:v>
                      </c:pt>
                      <c:pt idx="155">
                        <c:v>4.0919999999999996</c:v>
                      </c:pt>
                      <c:pt idx="156">
                        <c:v>3.3849999999999998</c:v>
                      </c:pt>
                      <c:pt idx="157">
                        <c:v>5.694</c:v>
                      </c:pt>
                      <c:pt idx="158">
                        <c:v>3.468</c:v>
                      </c:pt>
                      <c:pt idx="159">
                        <c:v>4.4109999999999996</c:v>
                      </c:pt>
                      <c:pt idx="160">
                        <c:v>3.5339999999999998</c:v>
                      </c:pt>
                      <c:pt idx="161">
                        <c:v>4.1310000000000002</c:v>
                      </c:pt>
                      <c:pt idx="162">
                        <c:v>6.9080000000000004</c:v>
                      </c:pt>
                      <c:pt idx="163">
                        <c:v>3.5</c:v>
                      </c:pt>
                      <c:pt idx="164">
                        <c:v>4.351</c:v>
                      </c:pt>
                      <c:pt idx="165">
                        <c:v>3.5110000000000001</c:v>
                      </c:pt>
                      <c:pt idx="166">
                        <c:v>3.2240000000000002</c:v>
                      </c:pt>
                      <c:pt idx="167">
                        <c:v>3.5470000000000002</c:v>
                      </c:pt>
                      <c:pt idx="168">
                        <c:v>4.0270000000000001</c:v>
                      </c:pt>
                      <c:pt idx="169">
                        <c:v>3.8889999999999998</c:v>
                      </c:pt>
                      <c:pt idx="170">
                        <c:v>7.2709999999999999</c:v>
                      </c:pt>
                      <c:pt idx="171">
                        <c:v>4.2160000000000002</c:v>
                      </c:pt>
                      <c:pt idx="172">
                        <c:v>3.6760000000000002</c:v>
                      </c:pt>
                      <c:pt idx="173">
                        <c:v>4.4240000000000004</c:v>
                      </c:pt>
                      <c:pt idx="174">
                        <c:v>3.7450000000000001</c:v>
                      </c:pt>
                      <c:pt idx="175">
                        <c:v>5.7389999999999999</c:v>
                      </c:pt>
                      <c:pt idx="176">
                        <c:v>4.0869999999999997</c:v>
                      </c:pt>
                      <c:pt idx="177">
                        <c:v>6.1319999999999997</c:v>
                      </c:pt>
                      <c:pt idx="178">
                        <c:v>4.1509999999999998</c:v>
                      </c:pt>
                      <c:pt idx="179">
                        <c:v>5.5590000000000002</c:v>
                      </c:pt>
                      <c:pt idx="180">
                        <c:v>3.5390000000000001</c:v>
                      </c:pt>
                      <c:pt idx="181">
                        <c:v>4.5650000000000004</c:v>
                      </c:pt>
                      <c:pt idx="182">
                        <c:v>5.1529999999999996</c:v>
                      </c:pt>
                      <c:pt idx="183">
                        <c:v>4.3479999999999999</c:v>
                      </c:pt>
                      <c:pt idx="184">
                        <c:v>4.2350000000000003</c:v>
                      </c:pt>
                      <c:pt idx="185">
                        <c:v>4.8239999999999998</c:v>
                      </c:pt>
                      <c:pt idx="186">
                        <c:v>4</c:v>
                      </c:pt>
                      <c:pt idx="187">
                        <c:v>3.9790000000000001</c:v>
                      </c:pt>
                      <c:pt idx="188">
                        <c:v>3.8039999999999998</c:v>
                      </c:pt>
                      <c:pt idx="189">
                        <c:v>4.0250000000000004</c:v>
                      </c:pt>
                      <c:pt idx="190">
                        <c:v>3.6880000000000002</c:v>
                      </c:pt>
                      <c:pt idx="191">
                        <c:v>4.3639999999999999</c:v>
                      </c:pt>
                      <c:pt idx="192">
                        <c:v>4.2690000000000001</c:v>
                      </c:pt>
                      <c:pt idx="193">
                        <c:v>4.8529999999999998</c:v>
                      </c:pt>
                      <c:pt idx="194">
                        <c:v>4.4359999999999999</c:v>
                      </c:pt>
                      <c:pt idx="195">
                        <c:v>4.1740000000000004</c:v>
                      </c:pt>
                      <c:pt idx="196">
                        <c:v>6.3570000000000002</c:v>
                      </c:pt>
                      <c:pt idx="197">
                        <c:v>5.4279999999999999</c:v>
                      </c:pt>
                      <c:pt idx="198">
                        <c:v>5.0129999999999999</c:v>
                      </c:pt>
                      <c:pt idx="199">
                        <c:v>4.7640000000000002</c:v>
                      </c:pt>
                      <c:pt idx="200">
                        <c:v>5.8949999999999996</c:v>
                      </c:pt>
                      <c:pt idx="201">
                        <c:v>4.6970000000000001</c:v>
                      </c:pt>
                      <c:pt idx="202">
                        <c:v>8.1669999999999998</c:v>
                      </c:pt>
                      <c:pt idx="203">
                        <c:v>4.91</c:v>
                      </c:pt>
                      <c:pt idx="204">
                        <c:v>5.9370000000000003</c:v>
                      </c:pt>
                      <c:pt idx="205">
                        <c:v>4.5979999999999999</c:v>
                      </c:pt>
                      <c:pt idx="206">
                        <c:v>6.2519999999999998</c:v>
                      </c:pt>
                      <c:pt idx="207">
                        <c:v>4.2610000000000001</c:v>
                      </c:pt>
                      <c:pt idx="208">
                        <c:v>5.407</c:v>
                      </c:pt>
                      <c:pt idx="209">
                        <c:v>5.726</c:v>
                      </c:pt>
                      <c:pt idx="210">
                        <c:v>5.62</c:v>
                      </c:pt>
                      <c:pt idx="211">
                        <c:v>5.1630000000000003</c:v>
                      </c:pt>
                      <c:pt idx="212">
                        <c:v>4.9240000000000004</c:v>
                      </c:pt>
                      <c:pt idx="213">
                        <c:v>4.3369999999999997</c:v>
                      </c:pt>
                      <c:pt idx="214">
                        <c:v>5.0090000000000003</c:v>
                      </c:pt>
                      <c:pt idx="215">
                        <c:v>5.8490000000000002</c:v>
                      </c:pt>
                      <c:pt idx="216">
                        <c:v>5.9690000000000003</c:v>
                      </c:pt>
                      <c:pt idx="217">
                        <c:v>4.9710000000000001</c:v>
                      </c:pt>
                      <c:pt idx="218">
                        <c:v>6.2140000000000004</c:v>
                      </c:pt>
                      <c:pt idx="219">
                        <c:v>5.5369999999999999</c:v>
                      </c:pt>
                      <c:pt idx="220">
                        <c:v>4.3899999999999997</c:v>
                      </c:pt>
                      <c:pt idx="221">
                        <c:v>6.2560000000000002</c:v>
                      </c:pt>
                      <c:pt idx="222">
                        <c:v>5.2169999999999996</c:v>
                      </c:pt>
                      <c:pt idx="223">
                        <c:v>5.5519999999999996</c:v>
                      </c:pt>
                      <c:pt idx="224">
                        <c:v>5.58</c:v>
                      </c:pt>
                      <c:pt idx="225">
                        <c:v>5.5629999999999997</c:v>
                      </c:pt>
                      <c:pt idx="226">
                        <c:v>5.7850000000000001</c:v>
                      </c:pt>
                      <c:pt idx="227">
                        <c:v>5.383</c:v>
                      </c:pt>
                      <c:pt idx="228">
                        <c:v>6.867</c:v>
                      </c:pt>
                      <c:pt idx="229">
                        <c:v>6.0629999999999997</c:v>
                      </c:pt>
                      <c:pt idx="230">
                        <c:v>6.8780000000000001</c:v>
                      </c:pt>
                      <c:pt idx="231">
                        <c:v>5.8109999999999999</c:v>
                      </c:pt>
                      <c:pt idx="232">
                        <c:v>9.4320000000000004</c:v>
                      </c:pt>
                      <c:pt idx="233">
                        <c:v>5.6180000000000003</c:v>
                      </c:pt>
                      <c:pt idx="234">
                        <c:v>4.859</c:v>
                      </c:pt>
                      <c:pt idx="235">
                        <c:v>6.1660000000000004</c:v>
                      </c:pt>
                      <c:pt idx="236">
                        <c:v>10.103</c:v>
                      </c:pt>
                      <c:pt idx="237">
                        <c:v>9.6379999999999999</c:v>
                      </c:pt>
                      <c:pt idx="238">
                        <c:v>6.9240000000000004</c:v>
                      </c:pt>
                      <c:pt idx="239">
                        <c:v>6.3810000000000002</c:v>
                      </c:pt>
                      <c:pt idx="240">
                        <c:v>6.1890000000000001</c:v>
                      </c:pt>
                      <c:pt idx="241">
                        <c:v>9.7710000000000008</c:v>
                      </c:pt>
                      <c:pt idx="242">
                        <c:v>9.1959999999999997</c:v>
                      </c:pt>
                      <c:pt idx="243">
                        <c:v>6.8070000000000004</c:v>
                      </c:pt>
                      <c:pt idx="244">
                        <c:v>7.1079999999999997</c:v>
                      </c:pt>
                      <c:pt idx="245">
                        <c:v>6.6340000000000003</c:v>
                      </c:pt>
                      <c:pt idx="246">
                        <c:v>5.9020000000000001</c:v>
                      </c:pt>
                      <c:pt idx="247">
                        <c:v>8.1660000000000004</c:v>
                      </c:pt>
                      <c:pt idx="248">
                        <c:v>7.8029999999999999</c:v>
                      </c:pt>
                      <c:pt idx="249">
                        <c:v>9.2319999999999993</c:v>
                      </c:pt>
                      <c:pt idx="250">
                        <c:v>7.008</c:v>
                      </c:pt>
                      <c:pt idx="251">
                        <c:v>9.4719999999999995</c:v>
                      </c:pt>
                      <c:pt idx="252">
                        <c:v>7.2709999999999999</c:v>
                      </c:pt>
                      <c:pt idx="253">
                        <c:v>6.3730000000000002</c:v>
                      </c:pt>
                      <c:pt idx="254">
                        <c:v>9.49</c:v>
                      </c:pt>
                      <c:pt idx="255">
                        <c:v>7.5839999999999996</c:v>
                      </c:pt>
                      <c:pt idx="256">
                        <c:v>9.2469999999999999</c:v>
                      </c:pt>
                      <c:pt idx="257">
                        <c:v>9.4570000000000007</c:v>
                      </c:pt>
                      <c:pt idx="258">
                        <c:v>9.3170000000000002</c:v>
                      </c:pt>
                      <c:pt idx="259">
                        <c:v>8.8740000000000006</c:v>
                      </c:pt>
                      <c:pt idx="260">
                        <c:v>9.6029999999999998</c:v>
                      </c:pt>
                      <c:pt idx="261">
                        <c:v>7.6849999999999996</c:v>
                      </c:pt>
                      <c:pt idx="262">
                        <c:v>9.9770000000000003</c:v>
                      </c:pt>
                      <c:pt idx="263">
                        <c:v>9.7769999999999992</c:v>
                      </c:pt>
                      <c:pt idx="264">
                        <c:v>8.1850000000000005</c:v>
                      </c:pt>
                      <c:pt idx="265">
                        <c:v>8.0169999999999995</c:v>
                      </c:pt>
                      <c:pt idx="266">
                        <c:v>14.976000000000001</c:v>
                      </c:pt>
                      <c:pt idx="267">
                        <c:v>10.255000000000001</c:v>
                      </c:pt>
                      <c:pt idx="268">
                        <c:v>8.3030000000000008</c:v>
                      </c:pt>
                      <c:pt idx="269">
                        <c:v>12.007999999999999</c:v>
                      </c:pt>
                      <c:pt idx="270">
                        <c:v>8.2490000000000006</c:v>
                      </c:pt>
                      <c:pt idx="271">
                        <c:v>8.1720000000000006</c:v>
                      </c:pt>
                      <c:pt idx="272">
                        <c:v>8.3119999999999994</c:v>
                      </c:pt>
                      <c:pt idx="273">
                        <c:v>10.762</c:v>
                      </c:pt>
                      <c:pt idx="274">
                        <c:v>9.32</c:v>
                      </c:pt>
                      <c:pt idx="275">
                        <c:v>10.301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'SJR-IF-Reg-3'!$B$25:$B$300</c15:sqref>
                        </c15:formulaRef>
                      </c:ext>
                    </c:extLst>
                    <c:numCache>
                      <c:formatCode>General</c:formatCode>
                      <c:ptCount val="276"/>
                      <c:pt idx="0">
                        <c:v>3.762528658498896</c:v>
                      </c:pt>
                      <c:pt idx="1">
                        <c:v>0.58250897872305862</c:v>
                      </c:pt>
                      <c:pt idx="2">
                        <c:v>1.1261897626847339</c:v>
                      </c:pt>
                      <c:pt idx="3">
                        <c:v>0.6762975775735901</c:v>
                      </c:pt>
                      <c:pt idx="4">
                        <c:v>0.60791005757841077</c:v>
                      </c:pt>
                      <c:pt idx="5">
                        <c:v>0.60204827015025253</c:v>
                      </c:pt>
                      <c:pt idx="6">
                        <c:v>-1.2273526643647725E-3</c:v>
                      </c:pt>
                      <c:pt idx="7">
                        <c:v>3.2477925047545028E-2</c:v>
                      </c:pt>
                      <c:pt idx="8">
                        <c:v>5.5925074760177912E-2</c:v>
                      </c:pt>
                      <c:pt idx="9">
                        <c:v>0.94838221069726769</c:v>
                      </c:pt>
                      <c:pt idx="10">
                        <c:v>0.91321148612831837</c:v>
                      </c:pt>
                      <c:pt idx="11">
                        <c:v>0.13603616961167367</c:v>
                      </c:pt>
                      <c:pt idx="12">
                        <c:v>0.87804076155936905</c:v>
                      </c:pt>
                      <c:pt idx="13">
                        <c:v>1.3020433855294808</c:v>
                      </c:pt>
                      <c:pt idx="14">
                        <c:v>0.22689387474812617</c:v>
                      </c:pt>
                      <c:pt idx="15">
                        <c:v>0.34168721188289142</c:v>
                      </c:pt>
                      <c:pt idx="16">
                        <c:v>0.45208420844653796</c:v>
                      </c:pt>
                      <c:pt idx="17">
                        <c:v>0.82381922784890549</c:v>
                      </c:pt>
                      <c:pt idx="18">
                        <c:v>0.42814857644822524</c:v>
                      </c:pt>
                      <c:pt idx="19">
                        <c:v>0.71635312499933801</c:v>
                      </c:pt>
                      <c:pt idx="20">
                        <c:v>0.45159572616085819</c:v>
                      </c:pt>
                      <c:pt idx="21">
                        <c:v>0.47406591130213127</c:v>
                      </c:pt>
                      <c:pt idx="22">
                        <c:v>0.62158756157744666</c:v>
                      </c:pt>
                      <c:pt idx="23">
                        <c:v>1.1867615661090356</c:v>
                      </c:pt>
                      <c:pt idx="24">
                        <c:v>0.47748528730189033</c:v>
                      </c:pt>
                      <c:pt idx="25">
                        <c:v>0.72709973528429472</c:v>
                      </c:pt>
                      <c:pt idx="26">
                        <c:v>0.792067879279715</c:v>
                      </c:pt>
                      <c:pt idx="27">
                        <c:v>0.57567022672354062</c:v>
                      </c:pt>
                      <c:pt idx="28">
                        <c:v>0.59130165986529581</c:v>
                      </c:pt>
                      <c:pt idx="29">
                        <c:v>0.56248120501018462</c:v>
                      </c:pt>
                      <c:pt idx="30">
                        <c:v>0.65431587471799668</c:v>
                      </c:pt>
                      <c:pt idx="31">
                        <c:v>0.7568971547107658</c:v>
                      </c:pt>
                      <c:pt idx="32">
                        <c:v>0.6049791638643317</c:v>
                      </c:pt>
                      <c:pt idx="33">
                        <c:v>0.60693309300705112</c:v>
                      </c:pt>
                      <c:pt idx="34">
                        <c:v>0.92102720269919591</c:v>
                      </c:pt>
                      <c:pt idx="35">
                        <c:v>0.7119567844282193</c:v>
                      </c:pt>
                      <c:pt idx="36">
                        <c:v>0.94056649412639004</c:v>
                      </c:pt>
                      <c:pt idx="37">
                        <c:v>0.65089649871823785</c:v>
                      </c:pt>
                      <c:pt idx="38">
                        <c:v>0.89758005298656307</c:v>
                      </c:pt>
                      <c:pt idx="39">
                        <c:v>0.53463771472643307</c:v>
                      </c:pt>
                      <c:pt idx="40">
                        <c:v>0.55906182901042567</c:v>
                      </c:pt>
                      <c:pt idx="41">
                        <c:v>0.65968917986047515</c:v>
                      </c:pt>
                      <c:pt idx="42">
                        <c:v>0.80818779470715019</c:v>
                      </c:pt>
                      <c:pt idx="43">
                        <c:v>0.63038024271968396</c:v>
                      </c:pt>
                      <c:pt idx="44">
                        <c:v>0.8013490427076323</c:v>
                      </c:pt>
                      <c:pt idx="45">
                        <c:v>2.5867517968674916</c:v>
                      </c:pt>
                      <c:pt idx="46">
                        <c:v>1.327932946670513</c:v>
                      </c:pt>
                      <c:pt idx="47">
                        <c:v>1.1022541306864211</c:v>
                      </c:pt>
                      <c:pt idx="48">
                        <c:v>0.888298889558646</c:v>
                      </c:pt>
                      <c:pt idx="49">
                        <c:v>0.71293374899957906</c:v>
                      </c:pt>
                      <c:pt idx="50">
                        <c:v>1.1765034381097588</c:v>
                      </c:pt>
                      <c:pt idx="51">
                        <c:v>0.76520135356732322</c:v>
                      </c:pt>
                      <c:pt idx="52">
                        <c:v>0.94398587012614921</c:v>
                      </c:pt>
                      <c:pt idx="53">
                        <c:v>0.90686121641448036</c:v>
                      </c:pt>
                      <c:pt idx="54">
                        <c:v>0.84922030670425774</c:v>
                      </c:pt>
                      <c:pt idx="55">
                        <c:v>1.2233977375350247</c:v>
                      </c:pt>
                      <c:pt idx="56">
                        <c:v>2.5183642768723127</c:v>
                      </c:pt>
                      <c:pt idx="57">
                        <c:v>1.0089540141215694</c:v>
                      </c:pt>
                      <c:pt idx="58">
                        <c:v>0.84482396613313915</c:v>
                      </c:pt>
                      <c:pt idx="59">
                        <c:v>0.82772708613434431</c:v>
                      </c:pt>
                      <c:pt idx="60">
                        <c:v>1.3069282083862792</c:v>
                      </c:pt>
                      <c:pt idx="61">
                        <c:v>1.3010664209581211</c:v>
                      </c:pt>
                      <c:pt idx="62">
                        <c:v>0.74273116842605003</c:v>
                      </c:pt>
                      <c:pt idx="63">
                        <c:v>1.1291206563988132</c:v>
                      </c:pt>
                      <c:pt idx="64">
                        <c:v>0.90734969870016013</c:v>
                      </c:pt>
                      <c:pt idx="65">
                        <c:v>1.2165589855355066</c:v>
                      </c:pt>
                      <c:pt idx="66">
                        <c:v>2.0528406586194139</c:v>
                      </c:pt>
                      <c:pt idx="67">
                        <c:v>0.92591202555599472</c:v>
                      </c:pt>
                      <c:pt idx="68">
                        <c:v>1.13937878439809</c:v>
                      </c:pt>
                      <c:pt idx="69">
                        <c:v>0.76862072956708227</c:v>
                      </c:pt>
                      <c:pt idx="70">
                        <c:v>1.0026037444077314</c:v>
                      </c:pt>
                      <c:pt idx="71">
                        <c:v>1.1486599478260071</c:v>
                      </c:pt>
                      <c:pt idx="72">
                        <c:v>0.96401364383902299</c:v>
                      </c:pt>
                      <c:pt idx="73">
                        <c:v>1.1540332529684854</c:v>
                      </c:pt>
                      <c:pt idx="74">
                        <c:v>0.9220041672705559</c:v>
                      </c:pt>
                      <c:pt idx="75">
                        <c:v>0.80623386556443077</c:v>
                      </c:pt>
                      <c:pt idx="76">
                        <c:v>1.4065785946649692</c:v>
                      </c:pt>
                      <c:pt idx="77">
                        <c:v>0.69144052842966552</c:v>
                      </c:pt>
                      <c:pt idx="78">
                        <c:v>1.3411219683838689</c:v>
                      </c:pt>
                      <c:pt idx="79">
                        <c:v>1.4935284415159829</c:v>
                      </c:pt>
                      <c:pt idx="80">
                        <c:v>1.0866226975446658</c:v>
                      </c:pt>
                      <c:pt idx="81">
                        <c:v>0.86289781070329363</c:v>
                      </c:pt>
                      <c:pt idx="82">
                        <c:v>1.829604254063721</c:v>
                      </c:pt>
                      <c:pt idx="83">
                        <c:v>0.7744825169952404</c:v>
                      </c:pt>
                      <c:pt idx="84">
                        <c:v>1.1716186152529602</c:v>
                      </c:pt>
                      <c:pt idx="85">
                        <c:v>0.94642828155454839</c:v>
                      </c:pt>
                      <c:pt idx="86">
                        <c:v>1.23902917067678</c:v>
                      </c:pt>
                      <c:pt idx="87">
                        <c:v>1.1799228141095177</c:v>
                      </c:pt>
                      <c:pt idx="88">
                        <c:v>1.1774804026811183</c:v>
                      </c:pt>
                      <c:pt idx="89">
                        <c:v>1.2365867592483804</c:v>
                      </c:pt>
                      <c:pt idx="90">
                        <c:v>1.0284933055487635</c:v>
                      </c:pt>
                      <c:pt idx="91">
                        <c:v>1.1100698472572987</c:v>
                      </c:pt>
                      <c:pt idx="92">
                        <c:v>1.578524359224277</c:v>
                      </c:pt>
                      <c:pt idx="93">
                        <c:v>1.1677107569675214</c:v>
                      </c:pt>
                      <c:pt idx="94">
                        <c:v>0.98697231126597607</c:v>
                      </c:pt>
                      <c:pt idx="95">
                        <c:v>1.3894817146661742</c:v>
                      </c:pt>
                      <c:pt idx="96">
                        <c:v>2.3513033351698027</c:v>
                      </c:pt>
                      <c:pt idx="97">
                        <c:v>1.5140446975145365</c:v>
                      </c:pt>
                      <c:pt idx="98">
                        <c:v>0.86534022213169293</c:v>
                      </c:pt>
                      <c:pt idx="99">
                        <c:v>1.3660345649535413</c:v>
                      </c:pt>
                      <c:pt idx="100">
                        <c:v>1.0998117192580219</c:v>
                      </c:pt>
                      <c:pt idx="101">
                        <c:v>1.3181633009569158</c:v>
                      </c:pt>
                      <c:pt idx="102">
                        <c:v>1.2825040941022867</c:v>
                      </c:pt>
                      <c:pt idx="103">
                        <c:v>1.4471226243763968</c:v>
                      </c:pt>
                      <c:pt idx="104">
                        <c:v>1.4441917306623178</c:v>
                      </c:pt>
                      <c:pt idx="105">
                        <c:v>1.2795732003882074</c:v>
                      </c:pt>
                      <c:pt idx="106">
                        <c:v>1.505740498657979</c:v>
                      </c:pt>
                      <c:pt idx="107">
                        <c:v>1.4202560986640049</c:v>
                      </c:pt>
                      <c:pt idx="108">
                        <c:v>1.1706416506816004</c:v>
                      </c:pt>
                      <c:pt idx="109">
                        <c:v>1.2917852575302038</c:v>
                      </c:pt>
                      <c:pt idx="110">
                        <c:v>1.3655460826678616</c:v>
                      </c:pt>
                      <c:pt idx="111">
                        <c:v>1.4290487798062423</c:v>
                      </c:pt>
                      <c:pt idx="112">
                        <c:v>1.4114634175217675</c:v>
                      </c:pt>
                      <c:pt idx="113">
                        <c:v>1.7162763637859952</c:v>
                      </c:pt>
                      <c:pt idx="114">
                        <c:v>1.2912967752445239</c:v>
                      </c:pt>
                      <c:pt idx="115">
                        <c:v>1.2224207729636647</c:v>
                      </c:pt>
                      <c:pt idx="116">
                        <c:v>1.7094376117864774</c:v>
                      </c:pt>
                      <c:pt idx="117">
                        <c:v>1.30448579695788</c:v>
                      </c:pt>
                      <c:pt idx="118">
                        <c:v>1.4651964689465513</c:v>
                      </c:pt>
                      <c:pt idx="119">
                        <c:v>1.215582020964147</c:v>
                      </c:pt>
                      <c:pt idx="120">
                        <c:v>3.595467716796386</c:v>
                      </c:pt>
                      <c:pt idx="121">
                        <c:v>1.7739172734962179</c:v>
                      </c:pt>
                      <c:pt idx="122">
                        <c:v>1.673778404931848</c:v>
                      </c:pt>
                      <c:pt idx="123">
                        <c:v>1.298135527244042</c:v>
                      </c:pt>
                      <c:pt idx="124">
                        <c:v>1.2312134541059023</c:v>
                      </c:pt>
                      <c:pt idx="125">
                        <c:v>1.284458023245006</c:v>
                      </c:pt>
                      <c:pt idx="126">
                        <c:v>1.2209553261066253</c:v>
                      </c:pt>
                      <c:pt idx="127">
                        <c:v>2.1749612300393766</c:v>
                      </c:pt>
                      <c:pt idx="128">
                        <c:v>2.3420221717418856</c:v>
                      </c:pt>
                      <c:pt idx="129">
                        <c:v>1.3635921535251421</c:v>
                      </c:pt>
                      <c:pt idx="130">
                        <c:v>1.5741280186531583</c:v>
                      </c:pt>
                      <c:pt idx="131">
                        <c:v>1.6102757077934673</c:v>
                      </c:pt>
                      <c:pt idx="132">
                        <c:v>1.3723848346673793</c:v>
                      </c:pt>
                      <c:pt idx="133">
                        <c:v>2.3259022563144507</c:v>
                      </c:pt>
                      <c:pt idx="134">
                        <c:v>1.7030873420726393</c:v>
                      </c:pt>
                      <c:pt idx="135">
                        <c:v>1.3675000118105809</c:v>
                      </c:pt>
                      <c:pt idx="136">
                        <c:v>1.4979247820871013</c:v>
                      </c:pt>
                      <c:pt idx="137">
                        <c:v>1.6713359935034489</c:v>
                      </c:pt>
                      <c:pt idx="138">
                        <c:v>1.9082499020581771</c:v>
                      </c:pt>
                      <c:pt idx="139">
                        <c:v>3.0171046905514416</c:v>
                      </c:pt>
                      <c:pt idx="140">
                        <c:v>1.6371422335058594</c:v>
                      </c:pt>
                      <c:pt idx="141">
                        <c:v>1.340633486098189</c:v>
                      </c:pt>
                      <c:pt idx="142">
                        <c:v>1.5111138038004575</c:v>
                      </c:pt>
                      <c:pt idx="143">
                        <c:v>1.743631371784067</c:v>
                      </c:pt>
                      <c:pt idx="144">
                        <c:v>1.5506808689405256</c:v>
                      </c:pt>
                      <c:pt idx="145">
                        <c:v>1.3655460826678616</c:v>
                      </c:pt>
                      <c:pt idx="146">
                        <c:v>1.4334451203773608</c:v>
                      </c:pt>
                      <c:pt idx="147">
                        <c:v>1.5545887272259644</c:v>
                      </c:pt>
                      <c:pt idx="148">
                        <c:v>1.644469467791057</c:v>
                      </c:pt>
                      <c:pt idx="149">
                        <c:v>3.2139630516804223</c:v>
                      </c:pt>
                      <c:pt idx="150">
                        <c:v>1.6977140369301609</c:v>
                      </c:pt>
                      <c:pt idx="151">
                        <c:v>1.7402119957843081</c:v>
                      </c:pt>
                      <c:pt idx="152">
                        <c:v>1.5570311386543636</c:v>
                      </c:pt>
                      <c:pt idx="153">
                        <c:v>1.8330236300634799</c:v>
                      </c:pt>
                      <c:pt idx="154">
                        <c:v>1.6825710860740857</c:v>
                      </c:pt>
                      <c:pt idx="155">
                        <c:v>1.9170425832004143</c:v>
                      </c:pt>
                      <c:pt idx="156">
                        <c:v>1.5716856072247589</c:v>
                      </c:pt>
                      <c:pt idx="157">
                        <c:v>2.6995912048595381</c:v>
                      </c:pt>
                      <c:pt idx="158">
                        <c:v>1.6122296369361868</c:v>
                      </c:pt>
                      <c:pt idx="159">
                        <c:v>2.072868432332287</c:v>
                      </c:pt>
                      <c:pt idx="160">
                        <c:v>1.644469467791057</c:v>
                      </c:pt>
                      <c:pt idx="161">
                        <c:v>1.936093392341929</c:v>
                      </c:pt>
                      <c:pt idx="162">
                        <c:v>3.2926086996748785</c:v>
                      </c:pt>
                      <c:pt idx="163">
                        <c:v>1.6278610700779421</c:v>
                      </c:pt>
                      <c:pt idx="164">
                        <c:v>2.0435594951914959</c:v>
                      </c:pt>
                      <c:pt idx="165">
                        <c:v>1.6332343752204206</c:v>
                      </c:pt>
                      <c:pt idx="166">
                        <c:v>1.493039959230303</c:v>
                      </c:pt>
                      <c:pt idx="167">
                        <c:v>1.6508197375048952</c:v>
                      </c:pt>
                      <c:pt idx="168">
                        <c:v>1.8852912346312243</c:v>
                      </c:pt>
                      <c:pt idx="169">
                        <c:v>1.8178806792074045</c:v>
                      </c:pt>
                      <c:pt idx="170">
                        <c:v>3.4699277693766648</c:v>
                      </c:pt>
                      <c:pt idx="171">
                        <c:v>1.9776143866247164</c:v>
                      </c:pt>
                      <c:pt idx="172">
                        <c:v>1.7138339523575961</c:v>
                      </c:pt>
                      <c:pt idx="173">
                        <c:v>2.0792187020461252</c:v>
                      </c:pt>
                      <c:pt idx="174">
                        <c:v>1.7475392300695058</c:v>
                      </c:pt>
                      <c:pt idx="175">
                        <c:v>2.7215729077151307</c:v>
                      </c:pt>
                      <c:pt idx="176">
                        <c:v>1.9146001717720151</c:v>
                      </c:pt>
                      <c:pt idx="177">
                        <c:v>2.913546445987313</c:v>
                      </c:pt>
                      <c:pt idx="178">
                        <c:v>1.9458630380555257</c:v>
                      </c:pt>
                      <c:pt idx="179">
                        <c:v>2.6336460962927575</c:v>
                      </c:pt>
                      <c:pt idx="180">
                        <c:v>1.6469118792194564</c:v>
                      </c:pt>
                      <c:pt idx="181">
                        <c:v>2.1480947043269847</c:v>
                      </c:pt>
                      <c:pt idx="182">
                        <c:v>2.4353222883067378</c:v>
                      </c:pt>
                      <c:pt idx="183">
                        <c:v>2.042094048334457</c:v>
                      </c:pt>
                      <c:pt idx="184">
                        <c:v>1.9868955500526335</c:v>
                      </c:pt>
                      <c:pt idx="185">
                        <c:v>2.2746116163180661</c:v>
                      </c:pt>
                      <c:pt idx="186">
                        <c:v>1.8721022129178682</c:v>
                      </c:pt>
                      <c:pt idx="187">
                        <c:v>1.8618440849185913</c:v>
                      </c:pt>
                      <c:pt idx="188">
                        <c:v>1.776359684924617</c:v>
                      </c:pt>
                      <c:pt idx="189">
                        <c:v>1.8843142700598647</c:v>
                      </c:pt>
                      <c:pt idx="190">
                        <c:v>1.7196957397857544</c:v>
                      </c:pt>
                      <c:pt idx="191">
                        <c:v>2.0499097649053342</c:v>
                      </c:pt>
                      <c:pt idx="192">
                        <c:v>2.0035039477657488</c:v>
                      </c:pt>
                      <c:pt idx="193">
                        <c:v>2.2887776026027815</c:v>
                      </c:pt>
                      <c:pt idx="194">
                        <c:v>2.0850804894742838</c:v>
                      </c:pt>
                      <c:pt idx="195">
                        <c:v>1.9570981306261628</c:v>
                      </c:pt>
                      <c:pt idx="196">
                        <c:v>3.0234549602652798</c:v>
                      </c:pt>
                      <c:pt idx="197">
                        <c:v>2.5696549168686973</c:v>
                      </c:pt>
                      <c:pt idx="198">
                        <c:v>2.366934768311558</c:v>
                      </c:pt>
                      <c:pt idx="199">
                        <c:v>2.245302679177275</c:v>
                      </c:pt>
                      <c:pt idx="200">
                        <c:v>2.7977761442811877</c:v>
                      </c:pt>
                      <c:pt idx="201">
                        <c:v>2.2125743660367254</c:v>
                      </c:pt>
                      <c:pt idx="202">
                        <c:v>3.9076078973458115</c:v>
                      </c:pt>
                      <c:pt idx="203">
                        <c:v>2.3166210928865336</c:v>
                      </c:pt>
                      <c:pt idx="204">
                        <c:v>2.8182924002797423</c:v>
                      </c:pt>
                      <c:pt idx="205">
                        <c:v>2.1642146197544196</c:v>
                      </c:pt>
                      <c:pt idx="206">
                        <c:v>2.9721643202688952</c:v>
                      </c:pt>
                      <c:pt idx="207">
                        <c:v>1.9995960894803095</c:v>
                      </c:pt>
                      <c:pt idx="208">
                        <c:v>2.55939678886942</c:v>
                      </c:pt>
                      <c:pt idx="209">
                        <c:v>2.7152226380012934</c:v>
                      </c:pt>
                      <c:pt idx="210">
                        <c:v>2.6634435157192291</c:v>
                      </c:pt>
                      <c:pt idx="211">
                        <c:v>2.4402071111635362</c:v>
                      </c:pt>
                      <c:pt idx="212">
                        <c:v>2.3234598448860515</c:v>
                      </c:pt>
                      <c:pt idx="213">
                        <c:v>2.036720743191978</c:v>
                      </c:pt>
                      <c:pt idx="214">
                        <c:v>2.3649808391688394</c:v>
                      </c:pt>
                      <c:pt idx="215">
                        <c:v>2.7753059591399145</c:v>
                      </c:pt>
                      <c:pt idx="216">
                        <c:v>2.8339238334214976</c:v>
                      </c:pt>
                      <c:pt idx="217">
                        <c:v>2.3464185123130044</c:v>
                      </c:pt>
                      <c:pt idx="218">
                        <c:v>2.9536019934130611</c:v>
                      </c:pt>
                      <c:pt idx="219">
                        <c:v>2.6228994860078005</c:v>
                      </c:pt>
                      <c:pt idx="220">
                        <c:v>2.0626103043330106</c:v>
                      </c:pt>
                      <c:pt idx="221">
                        <c:v>2.9741182494116147</c:v>
                      </c:pt>
                      <c:pt idx="222">
                        <c:v>2.4665851545902484</c:v>
                      </c:pt>
                      <c:pt idx="223">
                        <c:v>2.6302267202929981</c:v>
                      </c:pt>
                      <c:pt idx="224">
                        <c:v>2.6439042242920348</c:v>
                      </c:pt>
                      <c:pt idx="225">
                        <c:v>2.635600025435477</c:v>
                      </c:pt>
                      <c:pt idx="226">
                        <c:v>2.7440430928564039</c:v>
                      </c:pt>
                      <c:pt idx="227">
                        <c:v>2.5476732140131038</c:v>
                      </c:pt>
                      <c:pt idx="228">
                        <c:v>3.2725809259620045</c:v>
                      </c:pt>
                      <c:pt idx="229">
                        <c:v>2.8798411682754033</c:v>
                      </c:pt>
                      <c:pt idx="230">
                        <c:v>3.2779542311044825</c:v>
                      </c:pt>
                      <c:pt idx="231">
                        <c:v>2.7567436322840804</c:v>
                      </c:pt>
                      <c:pt idx="232">
                        <c:v>4.5255379887308251</c:v>
                      </c:pt>
                      <c:pt idx="233">
                        <c:v>2.6624665511478689</c:v>
                      </c:pt>
                      <c:pt idx="234">
                        <c:v>2.2917084963168612</c:v>
                      </c:pt>
                      <c:pt idx="235">
                        <c:v>2.9301548437004277</c:v>
                      </c:pt>
                      <c:pt idx="236">
                        <c:v>4.8533096024220059</c:v>
                      </c:pt>
                      <c:pt idx="237">
                        <c:v>4.6261653395808748</c:v>
                      </c:pt>
                      <c:pt idx="238">
                        <c:v>3.3004244162457557</c:v>
                      </c:pt>
                      <c:pt idx="239">
                        <c:v>3.0351785351215961</c:v>
                      </c:pt>
                      <c:pt idx="240">
                        <c:v>2.9413899362710643</c:v>
                      </c:pt>
                      <c:pt idx="241">
                        <c:v>4.6911334835762952</c:v>
                      </c:pt>
                      <c:pt idx="242">
                        <c:v>4.4102561693103803</c:v>
                      </c:pt>
                      <c:pt idx="243">
                        <c:v>3.2432719888212134</c:v>
                      </c:pt>
                      <c:pt idx="244">
                        <c:v>3.3903051568108484</c:v>
                      </c:pt>
                      <c:pt idx="245">
                        <c:v>3.1587645533985986</c:v>
                      </c:pt>
                      <c:pt idx="246">
                        <c:v>2.8011955202809471</c:v>
                      </c:pt>
                      <c:pt idx="247">
                        <c:v>3.9071194150601327</c:v>
                      </c:pt>
                      <c:pt idx="248">
                        <c:v>3.7298003453583455</c:v>
                      </c:pt>
                      <c:pt idx="249">
                        <c:v>4.4278415315948543</c:v>
                      </c:pt>
                      <c:pt idx="250">
                        <c:v>3.341456928242863</c:v>
                      </c:pt>
                      <c:pt idx="251">
                        <c:v>4.5450772801580186</c:v>
                      </c:pt>
                      <c:pt idx="252">
                        <c:v>3.4699277693766648</c:v>
                      </c:pt>
                      <c:pt idx="253">
                        <c:v>3.031270676836157</c:v>
                      </c:pt>
                      <c:pt idx="254">
                        <c:v>4.5538699613002569</c:v>
                      </c:pt>
                      <c:pt idx="255">
                        <c:v>3.6228227247944584</c:v>
                      </c:pt>
                      <c:pt idx="256">
                        <c:v>4.4351687658800527</c:v>
                      </c:pt>
                      <c:pt idx="257">
                        <c:v>4.5377500458728219</c:v>
                      </c:pt>
                      <c:pt idx="258">
                        <c:v>4.4693625258776422</c:v>
                      </c:pt>
                      <c:pt idx="259">
                        <c:v>4.252964873321468</c:v>
                      </c:pt>
                      <c:pt idx="260">
                        <c:v>4.6090684595820797</c:v>
                      </c:pt>
                      <c:pt idx="261">
                        <c:v>3.6721594356481235</c:v>
                      </c:pt>
                      <c:pt idx="262">
                        <c:v>4.7917608344263449</c:v>
                      </c:pt>
                      <c:pt idx="263">
                        <c:v>4.6940643772903741</c:v>
                      </c:pt>
                      <c:pt idx="264">
                        <c:v>3.9164005784880498</c:v>
                      </c:pt>
                      <c:pt idx="265">
                        <c:v>3.8343355544938342</c:v>
                      </c:pt>
                      <c:pt idx="266">
                        <c:v>7.2336837805399261</c:v>
                      </c:pt>
                      <c:pt idx="267">
                        <c:v>4.9275589098453443</c:v>
                      </c:pt>
                      <c:pt idx="268">
                        <c:v>3.9740414881982726</c:v>
                      </c:pt>
                      <c:pt idx="269">
                        <c:v>5.7838683566421238</c:v>
                      </c:pt>
                      <c:pt idx="270">
                        <c:v>3.9476634447715604</c:v>
                      </c:pt>
                      <c:pt idx="271">
                        <c:v>3.9100503087742116</c:v>
                      </c:pt>
                      <c:pt idx="272">
                        <c:v>3.9784378287693904</c:v>
                      </c:pt>
                      <c:pt idx="273">
                        <c:v>5.175219428685029</c:v>
                      </c:pt>
                      <c:pt idx="274">
                        <c:v>4.470827972734682</c:v>
                      </c:pt>
                      <c:pt idx="275">
                        <c:v>4.9500290949866166</c:v>
                      </c:pt>
                    </c:numCache>
                  </c:numRef>
                </c:yVal>
                <c:smooth val="0"/>
              </c15:ser>
            </c15:filteredScatterSeries>
          </c:ext>
        </c:extLst>
      </c:scatterChart>
      <c:valAx>
        <c:axId val="2213255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mpact Factor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21326064"/>
        <c:crosses val="autoZero"/>
        <c:crossBetween val="midCat"/>
      </c:valAx>
      <c:valAx>
        <c:axId val="22132606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JR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21325504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7</TotalTime>
  <Pages>1</Pages>
  <Words>112</Words>
  <Characters>642</Characters>
  <Application>Microsoft Office Word</Application>
  <DocSecurity>0</DocSecurity>
  <Lines>5</Lines>
  <Paragraphs>1</Paragraphs>
  <ScaleCrop>false</ScaleCrop>
  <Company>Microsoft</Company>
  <LinksUpToDate>false</LinksUpToDate>
  <CharactersWithSpaces>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, Xiaohui</dc:creator>
  <cp:keywords/>
  <dc:description/>
  <cp:lastModifiedBy>Yao, Xiaohui</cp:lastModifiedBy>
  <cp:revision>17</cp:revision>
  <dcterms:created xsi:type="dcterms:W3CDTF">2017-04-28T14:29:00Z</dcterms:created>
  <dcterms:modified xsi:type="dcterms:W3CDTF">2017-05-03T17:19:00Z</dcterms:modified>
</cp:coreProperties>
</file>